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3D6045" w:rsidRPr="008D0FB8" w:rsidRDefault="008D0FB8" w:rsidP="008D0FB8">
      <w:pPr>
        <w:pStyle w:val="Heading2"/>
        <w:rPr>
          <w:b/>
          <w:bCs/>
          <w:lang w:val="en-US"/>
        </w:rPr>
      </w:pPr>
      <w:bookmarkStart w:id="0" w:name="_Toc55580730"/>
      <w:r>
        <w:rPr>
          <w:b/>
          <w:bCs/>
          <w:lang w:val="en-US"/>
        </w:rPr>
        <w:t>S6 Table</w:t>
      </w:r>
      <w:r w:rsidR="003D6045" w:rsidRPr="007226D7">
        <w:rPr>
          <w:b/>
          <w:bCs/>
          <w:lang w:val="en-US"/>
        </w:rPr>
        <w:t>. Manual curation and edits</w:t>
      </w:r>
      <w:bookmarkEnd w:id="0"/>
    </w:p>
    <w:tbl>
      <w:tblPr>
        <w:tblW w:w="864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6374"/>
        <w:gridCol w:w="2268"/>
      </w:tblGrid>
      <w:tr w:rsidR="003D6045" w:rsidRPr="007226D7" w:rsidTr="002E3781">
        <w:trPr>
          <w:jc w:val="center"/>
        </w:trPr>
        <w:tc>
          <w:tcPr>
            <w:tcW w:w="6374" w:type="dxa"/>
          </w:tcPr>
          <w:p w:rsidR="003D6045" w:rsidRPr="007226D7" w:rsidRDefault="003D6045" w:rsidP="009437AA">
            <w:pPr>
              <w:jc w:val="center"/>
              <w:rPr>
                <w:b/>
                <w:bCs/>
                <w:color w:val="538135"/>
                <w:sz w:val="28"/>
                <w:szCs w:val="28"/>
                <w:lang w:val="en-US"/>
              </w:rPr>
            </w:pPr>
            <w:r w:rsidRPr="007226D7">
              <w:rPr>
                <w:b/>
                <w:bCs/>
                <w:color w:val="000000"/>
                <w:sz w:val="28"/>
                <w:szCs w:val="28"/>
                <w:lang w:val="en-US"/>
              </w:rPr>
              <w:t>Manual edit</w:t>
            </w:r>
          </w:p>
        </w:tc>
        <w:tc>
          <w:tcPr>
            <w:tcW w:w="2268" w:type="dxa"/>
          </w:tcPr>
          <w:p w:rsidR="003D6045" w:rsidRPr="007226D7" w:rsidRDefault="003D6045" w:rsidP="009437AA">
            <w:pPr>
              <w:jc w:val="center"/>
              <w:rPr>
                <w:b/>
                <w:bCs/>
                <w:color w:val="000000"/>
                <w:sz w:val="28"/>
                <w:szCs w:val="28"/>
                <w:lang w:val="en-US"/>
              </w:rPr>
            </w:pPr>
            <w:r w:rsidRPr="007226D7">
              <w:rPr>
                <w:b/>
                <w:bCs/>
                <w:sz w:val="28"/>
                <w:szCs w:val="28"/>
                <w:lang w:val="en-US"/>
              </w:rPr>
              <w:t>Reference</w:t>
            </w:r>
          </w:p>
        </w:tc>
      </w:tr>
      <w:tr w:rsidR="003D6045" w:rsidRPr="007226D7" w:rsidTr="002E3781">
        <w:trPr>
          <w:jc w:val="center"/>
        </w:trPr>
        <w:tc>
          <w:tcPr>
            <w:tcW w:w="6374" w:type="dxa"/>
            <w:vAlign w:val="bottom"/>
          </w:tcPr>
          <w:p w:rsidR="003D6045" w:rsidRPr="007226D7" w:rsidRDefault="003D6045" w:rsidP="009437AA">
            <w:pPr>
              <w:rPr>
                <w:rFonts w:cs="Calibri"/>
                <w:color w:val="538135"/>
                <w:lang w:val="en-US" w:eastAsia="hu-HU"/>
              </w:rPr>
            </w:pPr>
            <w:r w:rsidRPr="007226D7">
              <w:rPr>
                <w:rFonts w:cs="Calibri"/>
                <w:color w:val="538135"/>
                <w:shd w:val="clear" w:color="auto" w:fill="FFFFFF"/>
                <w:lang w:val="en-US"/>
              </w:rPr>
              <w:t xml:space="preserve">RMED, RMEV, RMG, </w:t>
            </w:r>
            <w:r w:rsidRPr="007226D7">
              <w:rPr>
                <w:rFonts w:cs="Calibri"/>
                <w:color w:val="538135"/>
                <w:lang w:val="en-US" w:eastAsia="hu-HU"/>
              </w:rPr>
              <w:t xml:space="preserve">VA12, DA9: </w:t>
            </w:r>
            <w:r w:rsidRPr="007226D7">
              <w:rPr>
                <w:rFonts w:cs="Calibri"/>
                <w:i/>
                <w:iCs/>
                <w:color w:val="538135"/>
                <w:lang w:val="en-US" w:eastAsia="hu-HU"/>
              </w:rPr>
              <w:t>avr-15</w:t>
            </w:r>
          </w:p>
        </w:tc>
        <w:tc>
          <w:tcPr>
            <w:tcW w:w="2268" w:type="dxa"/>
            <w:vAlign w:val="center"/>
          </w:tcPr>
          <w:p w:rsidR="003D6045" w:rsidRPr="007226D7" w:rsidRDefault="003D6045" w:rsidP="006265ED">
            <w:pPr>
              <w:jc w:val="center"/>
              <w:rPr>
                <w:rFonts w:cs="Calibri"/>
                <w:color w:val="538135"/>
                <w:shd w:val="clear" w:color="auto" w:fill="FFFFFF"/>
                <w:lang w:val="en-US"/>
              </w:rPr>
            </w:pPr>
            <w:r w:rsidRPr="007226D7">
              <w:rPr>
                <w:lang w:val="en-US"/>
              </w:rPr>
              <w:fldChar w:fldCharType="begin" w:fldLock="1"/>
            </w:r>
            <w:r w:rsidR="00511576">
              <w:rPr>
                <w:lang w:val="en-US"/>
              </w:rPr>
              <w:instrText>ADDIN CSL_CITATION {"citationItems":[{"id":"ITEM-1","itemData":{"DOI":"10.1093/emboj/16.19.5867","ISSN":"0261-4189","abstract":"Ivermectin is a widely used anthelmintic drug whose nematocidal mechanism is incompletely understood. We have used Caenorhabditis elegans as a model system to understand ivermectin's effects. We found that the M3 neurons of the C.elegans pharynx form fast inhibitory glutamatergic neuromuscular synapses. avr-15, a gene that confers ivermectin sensitivity on worms, is necessary postsynaptically for a functional M3 synapse and for the hyperpolarizing effect of glutamate on pharyngeal muscle. avr-15 encodes two alternatively spliced channel subunits that share ligand binding and transmembrane domains and are members of the family of glutamate-gated chloride channel subunits. An avr-15-encoded subunit forms a homomeric channel that is ivermectin-sensitive and glutamate-gated. These results indicate that: (i) an ivermectin-sensitive chloride channel mediates fast inhibitory glutamatergic neuromuscular transmission; and (ii) a nematocidal property of ivermectin derives from its activity as an agonist of glutamate-gated chloride channels in essential excitable cells such as those of the pharynx.","author":[{"dropping-particle":"","family":"Dent","given":"Joseph A.","non-dropping-particle":"","parse-names":false,"suffix":""},{"dropping-particle":"","family":"Davis","given":"M. Wayne","non-dropping-particle":"","parse-names":false,"suffix":""},{"dropping-particle":"","family":"Avery","given":"Leon","non-dropping-particle":"","parse-names":false,"suffix":""}],"container-title":"The EMBO Journal","id":"ITEM-1","issue":"19","issued":{"date-parts":[["1997","10","1"]]},"page":"5867-5879","title":"&lt;i&gt;avr-15&lt;/i&gt; encodes a chloride channel subunit that mediates inhibitory glutamatergic neurotransmission and ivermectin sensitivity in &lt;i&gt;Caenorhabditis elegans&lt;/i&gt;","type":"article-journal","volume":"16"},"uris":["http://www.mendeley.com/documents/?uuid=f2f480ed-6476-4b28-96d5-c379b3db9706"]}],"mendeley":{"formattedCitation":"[1]","plainTextFormattedCitation":"[1]","previouslyFormattedCitation":"[45]"},"properties":{"noteIndex":0},"schema":"https://github.com/citation-style-language/schema/raw/master/csl-citation.json"}</w:instrText>
            </w:r>
            <w:r w:rsidRPr="007226D7">
              <w:rPr>
                <w:lang w:val="en-US"/>
              </w:rPr>
              <w:fldChar w:fldCharType="separate"/>
            </w:r>
            <w:r w:rsidR="00511576" w:rsidRPr="00511576">
              <w:rPr>
                <w:noProof/>
                <w:lang w:val="en-US"/>
              </w:rPr>
              <w:t>[1]</w:t>
            </w:r>
            <w:r w:rsidRPr="007226D7">
              <w:rPr>
                <w:lang w:val="en-US"/>
              </w:rPr>
              <w:fldChar w:fldCharType="end"/>
            </w:r>
          </w:p>
        </w:tc>
      </w:tr>
      <w:tr w:rsidR="003D6045" w:rsidRPr="007226D7" w:rsidTr="002E3781">
        <w:trPr>
          <w:jc w:val="center"/>
        </w:trPr>
        <w:tc>
          <w:tcPr>
            <w:tcW w:w="6374" w:type="dxa"/>
          </w:tcPr>
          <w:p w:rsidR="003D6045" w:rsidRPr="007226D7" w:rsidRDefault="003D6045" w:rsidP="009437AA">
            <w:pPr>
              <w:rPr>
                <w:rFonts w:cs="Calibri"/>
                <w:color w:val="538135"/>
                <w:lang w:val="en-US"/>
              </w:rPr>
            </w:pPr>
            <w:r w:rsidRPr="007226D7">
              <w:rPr>
                <w:rFonts w:cs="Calibri"/>
                <w:color w:val="538135"/>
                <w:lang w:val="en-US" w:eastAsia="hu-HU"/>
              </w:rPr>
              <w:t xml:space="preserve">ALM, PLM, PVD, PDE: </w:t>
            </w:r>
            <w:r w:rsidRPr="007226D7">
              <w:rPr>
                <w:rFonts w:cs="Calibri"/>
                <w:i/>
                <w:iCs/>
                <w:color w:val="538135"/>
                <w:lang w:val="en-US" w:eastAsia="hu-HU"/>
              </w:rPr>
              <w:t>avr-14</w:t>
            </w:r>
          </w:p>
        </w:tc>
        <w:tc>
          <w:tcPr>
            <w:tcW w:w="2268" w:type="dxa"/>
            <w:vAlign w:val="center"/>
          </w:tcPr>
          <w:p w:rsidR="003D6045" w:rsidRPr="007226D7" w:rsidRDefault="003D6045" w:rsidP="006265ED">
            <w:pPr>
              <w:jc w:val="center"/>
              <w:rPr>
                <w:rFonts w:cs="Calibri"/>
                <w:color w:val="538135"/>
                <w:lang w:val="en-US" w:eastAsia="hu-HU"/>
              </w:rPr>
            </w:pPr>
            <w:r w:rsidRPr="007226D7">
              <w:rPr>
                <w:lang w:val="en-US"/>
              </w:rPr>
              <w:fldChar w:fldCharType="begin" w:fldLock="1"/>
            </w:r>
            <w:r w:rsidR="00511576">
              <w:rPr>
                <w:lang w:val="en-US"/>
              </w:rPr>
              <w:instrText>ADDIN CSL_CITATION {"citationItems":[{"id":"ITEM-1","itemData":{"DOI":"10.1073/pnas.97.6.2674","abstract":"The ability of organisms to evolve resistance threatens the effectiveness of every antibiotic drug. We show that in the nematode Caenorhabditis elegans, simultaneous mutation of three genes, avr-14, avr-15, and glc-1, encoding glutamate-gated chloride channel (GluCl) α-type subunits confers high-level resistance to the antiparasitic drug ivermectin. In contrast, mutating any two channel genes confers modest or no resistance. We propose a model in which ivermectin sensitivity in C. elegans is mediated by genes affecting parallel genetic pathways defined by the family of GluCl genes. The sensitivity of these pathways is further modulated by unc-7, unc-9, and the Dyf (dye filling defective) genes, which alter the structure of the nervous system. Our results suggest that the evolution of drug resistance can be slowed by targeting antibiotic drugs to several members of a multigene family. GluCl,glutamate-gated chloride channel;GFP,green fluorescent protein","author":[{"dropping-particle":"","family":"Dent","given":"Joseph A","non-dropping-particle":"","parse-names":false,"suffix":""},{"dropping-particle":"","family":"Smith","given":"McHardy M","non-dropping-particle":"","parse-names":false,"suffix":""},{"dropping-particle":"","family":"Vassilatis","given":"Demetrios K","non-dropping-particle":"","parse-names":false,"suffix":""},{"dropping-particle":"","family":"Avery","given":"Leon","non-dropping-particle":"","parse-names":false,"suffix":""}],"container-title":"Proceedings of the National Academy of Sciences","id":"ITEM-1","issue":"6","issued":{"date-parts":[["2000","3","14"]]},"page":"26742679","title":"The genetics of ivermectin resistance in Caenorhabditis elegans","type":"article-journal","volume":"97"},"uris":["http://www.mendeley.com/documents/?uuid=5b32bf74-b355-43a6-bf3e-d465b5980e1f"]}],"mendeley":{"formattedCitation":"[2]","plainTextFormattedCitation":"[2]","previouslyFormattedCitation":"[18]"},"properties":{"noteIndex":0},"schema":"https://github.com/citation-style-language/schema/raw/master/csl-citation.json"}</w:instrText>
            </w:r>
            <w:r w:rsidRPr="007226D7">
              <w:rPr>
                <w:lang w:val="en-US"/>
              </w:rPr>
              <w:fldChar w:fldCharType="separate"/>
            </w:r>
            <w:r w:rsidR="00511576" w:rsidRPr="00511576">
              <w:rPr>
                <w:noProof/>
                <w:lang w:val="en-US"/>
              </w:rPr>
              <w:t>[2]</w:t>
            </w:r>
            <w:r w:rsidRPr="007226D7">
              <w:rPr>
                <w:lang w:val="en-US"/>
              </w:rPr>
              <w:fldChar w:fldCharType="end"/>
            </w:r>
          </w:p>
        </w:tc>
      </w:tr>
      <w:tr w:rsidR="003D6045" w:rsidRPr="007226D7" w:rsidTr="002E3781">
        <w:trPr>
          <w:jc w:val="center"/>
        </w:trPr>
        <w:tc>
          <w:tcPr>
            <w:tcW w:w="6374" w:type="dxa"/>
          </w:tcPr>
          <w:p w:rsidR="003D6045" w:rsidRPr="007226D7" w:rsidRDefault="003D6045" w:rsidP="009437AA">
            <w:pPr>
              <w:rPr>
                <w:rFonts w:cs="Calibri"/>
                <w:color w:val="538135"/>
                <w:lang w:val="en-US"/>
              </w:rPr>
            </w:pPr>
            <w:r w:rsidRPr="007226D7">
              <w:rPr>
                <w:rFonts w:cs="Calibri"/>
                <w:color w:val="538135"/>
                <w:lang w:val="en-US" w:eastAsia="hu-HU"/>
              </w:rPr>
              <w:t xml:space="preserve">AS, DA, DB, VA, VB, VC: </w:t>
            </w:r>
            <w:r w:rsidRPr="007226D7">
              <w:rPr>
                <w:rFonts w:cs="Calibri"/>
                <w:i/>
                <w:iCs/>
                <w:color w:val="538135"/>
                <w:lang w:val="en-US" w:eastAsia="hu-HU"/>
              </w:rPr>
              <w:t>unc-63</w:t>
            </w:r>
          </w:p>
        </w:tc>
        <w:tc>
          <w:tcPr>
            <w:tcW w:w="2268" w:type="dxa"/>
            <w:vAlign w:val="center"/>
          </w:tcPr>
          <w:p w:rsidR="003D6045" w:rsidRPr="007226D7" w:rsidRDefault="003D6045" w:rsidP="006265ED">
            <w:pPr>
              <w:jc w:val="center"/>
              <w:rPr>
                <w:rFonts w:cs="Calibri"/>
                <w:color w:val="538135"/>
                <w:lang w:val="en-US" w:eastAsia="hu-HU"/>
              </w:rPr>
            </w:pPr>
            <w:r w:rsidRPr="007226D7">
              <w:rPr>
                <w:lang w:val="en-US"/>
              </w:rPr>
              <w:fldChar w:fldCharType="begin" w:fldLock="1"/>
            </w:r>
            <w:r w:rsidR="00511576">
              <w:rPr>
                <w:lang w:val="en-US"/>
              </w:rPr>
              <w:instrText>ADDIN CSL_CITATION {"citationItems":[{"id":"ITEM-1","itemData":{"DOI":"10.1074/jbc.M404370200","abstract":"The anthelmintic drug levamisole causes hypercontraction of body wall muscles and lethality in nematode worms. In the nematode Caenorhabditis elegans, a genetic screen for levamisole resistance has identified 12 genes, three of which (unc-38, unc-29, and lev-1) encode nicotinic acetylcholine receptor (nAChR) subunits. Here we describe the molecular and functional characterization of another levamisole-resistant gene, unc-63, encoding a nAChR α subunit with a predicted amino acid sequence most similar to that of UNC-38. Like UNC-38 and UNC-29, UNC-63 is expressed in body wall muscles. In addition, UNC-63 is expressed in vulval muscles and neurons. We also show that LEV-1 is expressed in body wall muscle, thus overlapping the cellular localization of UNC-63, UNC-38, and UNC-29 and suggesting possible association in vivo. This is supported by electrophysiological studies on body wall muscle, which demonstrate that a levamisole-sensitive nAChR present at the C. elegans neuromuscular junction requires both UNC-63 and LEV-1 subunits. Thus, at least four subunits, two α types (UNC-38 and UNC-63) and two non-α types (UNC-29 and LEV-1), can contribute to levamisole-sensitive muscle nAChRs in nematodes.","author":[{"dropping-particle":"","family":"Culetto","given":"Emmanuel","non-dropping-particle":"","parse-names":false,"suffix":""},{"dropping-particle":"","family":"Baylis","given":"Howard A","non-dropping-particle":"","parse-names":false,"suffix":""},{"dropping-particle":"","family":"Richmond","given":"Janet E","non-dropping-particle":"","parse-names":false,"suffix":""},{"dropping-particle":"","family":"Jones","given":"Andrew K","non-dropping-particle":"","parse-names":false,"suffix":""},{"dropping-particle":"","family":"Fleming","given":"John T","non-dropping-particle":"","parse-names":false,"suffix":""},{"dropping-particle":"","family":"Squire","given":"Michael D","non-dropping-particle":"","parse-names":false,"suffix":""},{"dropping-particle":"","family":"Lewis","given":"James A","non-dropping-particle":"","parse-names":false,"suffix":""},{"dropping-particle":"","family":"Sattelle","given":"David B","non-dropping-particle":"","parse-names":false,"suffix":""}],"container-title":"Journal of Biological Chemistry","id":"ITEM-1","issue":"41","issued":{"date-parts":[["2004","10","8"]]},"note":"10.1074/jbc.M404370200","page":"42476-42483","title":"The Caenorhabditis elegans unc-63 gene encodes a levamisole-sensitive nicotinic acetylcholine receptor α subunit","type":"article-journal","volume":"279"},"uris":["http://www.mendeley.com/documents/?uuid=4ddda0ad-4b80-41c1-ad78-029bc1b0c089"]}],"mendeley":{"formattedCitation":"[3]","plainTextFormattedCitation":"[3]","previouslyFormattedCitation":"[32]"},"properties":{"noteIndex":0},"schema":"https://github.com/citation-style-language/schema/raw/master/csl-citation.json"}</w:instrText>
            </w:r>
            <w:r w:rsidRPr="007226D7">
              <w:rPr>
                <w:lang w:val="en-US"/>
              </w:rPr>
              <w:fldChar w:fldCharType="separate"/>
            </w:r>
            <w:r w:rsidR="00511576" w:rsidRPr="00511576">
              <w:rPr>
                <w:noProof/>
                <w:lang w:val="en-US"/>
              </w:rPr>
              <w:t>[3]</w:t>
            </w:r>
            <w:r w:rsidRPr="007226D7">
              <w:rPr>
                <w:lang w:val="en-US"/>
              </w:rPr>
              <w:fldChar w:fldCharType="end"/>
            </w:r>
          </w:p>
        </w:tc>
      </w:tr>
      <w:tr w:rsidR="003D6045" w:rsidRPr="007226D7" w:rsidTr="002E3781">
        <w:trPr>
          <w:jc w:val="center"/>
        </w:trPr>
        <w:tc>
          <w:tcPr>
            <w:tcW w:w="6374" w:type="dxa"/>
          </w:tcPr>
          <w:p w:rsidR="003D6045" w:rsidRPr="007226D7" w:rsidRDefault="003D6045" w:rsidP="009437AA">
            <w:pPr>
              <w:rPr>
                <w:rFonts w:cs="Calibri"/>
                <w:color w:val="538135"/>
                <w:lang w:val="en-US"/>
              </w:rPr>
            </w:pPr>
            <w:r w:rsidRPr="007226D7">
              <w:rPr>
                <w:rFonts w:cs="Calibri"/>
                <w:color w:val="538135"/>
                <w:lang w:val="en-US" w:eastAsia="hu-HU"/>
              </w:rPr>
              <w:t xml:space="preserve">RME, VNC, DA: </w:t>
            </w:r>
            <w:r w:rsidRPr="007226D7">
              <w:rPr>
                <w:rFonts w:cs="Calibri"/>
                <w:i/>
                <w:iCs/>
                <w:color w:val="538135"/>
                <w:lang w:val="en-US" w:eastAsia="hu-HU"/>
              </w:rPr>
              <w:t>acr-14</w:t>
            </w:r>
          </w:p>
        </w:tc>
        <w:tc>
          <w:tcPr>
            <w:tcW w:w="2268" w:type="dxa"/>
            <w:vAlign w:val="center"/>
          </w:tcPr>
          <w:p w:rsidR="003D6045" w:rsidRPr="007226D7" w:rsidRDefault="003D6045" w:rsidP="006265ED">
            <w:pPr>
              <w:jc w:val="center"/>
              <w:rPr>
                <w:rFonts w:cs="Calibri"/>
                <w:color w:val="538135"/>
                <w:lang w:val="en-US" w:eastAsia="hu-HU"/>
              </w:rPr>
            </w:pPr>
            <w:r w:rsidRPr="007226D7">
              <w:rPr>
                <w:lang w:val="en-US"/>
              </w:rPr>
              <w:fldChar w:fldCharType="begin" w:fldLock="1"/>
            </w:r>
            <w:r w:rsidR="00511576">
              <w:rPr>
                <w:lang w:val="en-US"/>
              </w:rPr>
              <w:instrText>ADDIN CSL_CITATION {"citationItems":[{"id":"ITEM-1","itemData":{"DOI":"10.1186/1471-2164-6-42","ISBN":"1471-2164 (Electronic)","ISSN":"1471-2164","PMID":"15780142","abstract":"Differential gene expression specifies the highly diverse cell types that constitute the nervous system. With its sequenced genome and simple, well-defined neuroanatomy, the nematode C. elegans is a useful model system in which to correlate gene expression with neuron identity. The UNC-4 transcription factor is expressed in thirteen embryonic motor neurons where it specifies axonal morphology and synaptic function. These cells can be marked with an unc-4::GFP reporter transgene. Here we describe a powerful strategy, Micro-Array Profiling of C. elegans cells (MAPCeL), and confirm that this approach provides a comprehensive gene expression profile of unc-4::GFP motor neurons in vivo.","author":[{"dropping-particle":"","family":"Fox","given":"Rebecca M.","non-dropping-particle":"","parse-names":false,"suffix":""},{"dropping-particle":"","family":"Stetina","given":"Stephen E.","non-dropping-particle":"Von","parse-names":false,"suffix":""},{"dropping-particle":"","family":"Barlow","given":"Susan J.","non-dropping-particle":"","parse-names":false,"suffix":""},{"dropping-particle":"","family":"Shaffer","given":"Christian","non-dropping-particle":"","parse-names":false,"suffix":""},{"dropping-particle":"","family":"Olszewski","given":"Kellen L.","non-dropping-particle":"","parse-names":false,"suffix":""},{"dropping-particle":"","family":"Moore","given":"Jason H.","non-dropping-particle":"","parse-names":false,"suffix":""},{"dropping-particle":"","family":"Dupuy","given":"Denis","non-dropping-particle":"","parse-names":false,"suffix":""},{"dropping-particle":"","family":"Vidal","given":"Marc","non-dropping-particle":"","parse-names":false,"suffix":""},{"dropping-particle":"","family":"Miller","given":"David M.","non-dropping-particle":"","parse-names":false,"suffix":""}],"container-title":"BMC Genomics","id":"ITEM-1","issue":"1","issued":{"date-parts":[["2005","12","21"]]},"page":"42","title":"A gene expression fingerprint of C. elegans embryonic motor neurons","type":"article-journal","volume":"6"},"uris":["http://www.mendeley.com/documents/?uuid=09ca373c-1591-402f-b63f-9e7070d59d72"]}],"mendeley":{"formattedCitation":"[4]","plainTextFormattedCitation":"[4]","previouslyFormattedCitation":"[46]"},"properties":{"noteIndex":0},"schema":"https://github.com/citation-style-language/schema/raw/master/csl-citation.json"}</w:instrText>
            </w:r>
            <w:r w:rsidRPr="007226D7">
              <w:rPr>
                <w:lang w:val="en-US"/>
              </w:rPr>
              <w:fldChar w:fldCharType="separate"/>
            </w:r>
            <w:r w:rsidR="00511576" w:rsidRPr="00511576">
              <w:rPr>
                <w:noProof/>
                <w:lang w:val="en-US"/>
              </w:rPr>
              <w:t>[4]</w:t>
            </w:r>
            <w:r w:rsidRPr="007226D7">
              <w:rPr>
                <w:lang w:val="en-US"/>
              </w:rPr>
              <w:fldChar w:fldCharType="end"/>
            </w:r>
          </w:p>
        </w:tc>
      </w:tr>
      <w:tr w:rsidR="003D6045" w:rsidRPr="007226D7" w:rsidTr="002E3781">
        <w:trPr>
          <w:jc w:val="center"/>
        </w:trPr>
        <w:tc>
          <w:tcPr>
            <w:tcW w:w="6374" w:type="dxa"/>
          </w:tcPr>
          <w:p w:rsidR="003D6045" w:rsidRPr="007226D7" w:rsidRDefault="003D6045" w:rsidP="009437AA">
            <w:pPr>
              <w:rPr>
                <w:rFonts w:cs="Calibri"/>
                <w:color w:val="538135"/>
                <w:lang w:val="en-US" w:eastAsia="hu-HU"/>
              </w:rPr>
            </w:pPr>
            <w:r w:rsidRPr="007226D7">
              <w:rPr>
                <w:rFonts w:cs="Calibri"/>
                <w:color w:val="538135"/>
                <w:lang w:val="en-US"/>
              </w:rPr>
              <w:t xml:space="preserve">RIM neuron group: </w:t>
            </w:r>
            <w:r w:rsidRPr="007226D7">
              <w:rPr>
                <w:rFonts w:cs="Calibri"/>
                <w:i/>
                <w:iCs/>
                <w:color w:val="538135"/>
                <w:lang w:val="en-US"/>
              </w:rPr>
              <w:t>avr-14</w:t>
            </w:r>
          </w:p>
        </w:tc>
        <w:tc>
          <w:tcPr>
            <w:tcW w:w="2268" w:type="dxa"/>
            <w:vAlign w:val="center"/>
          </w:tcPr>
          <w:p w:rsidR="003D6045" w:rsidRPr="007226D7" w:rsidRDefault="003D6045" w:rsidP="006265ED">
            <w:pPr>
              <w:jc w:val="center"/>
              <w:rPr>
                <w:rFonts w:cs="Calibri"/>
                <w:color w:val="538135"/>
                <w:lang w:val="en-US"/>
              </w:rPr>
            </w:pPr>
            <w:r w:rsidRPr="007226D7">
              <w:rPr>
                <w:lang w:val="en-US"/>
              </w:rPr>
              <w:fldChar w:fldCharType="begin" w:fldLock="1"/>
            </w:r>
            <w:r w:rsidR="00511576">
              <w:rPr>
                <w:lang w:val="en-US"/>
              </w:rPr>
              <w:instrText>ADDIN CSL_CITATION {"citationItems":[{"id":"ITEM-1","itemData":{"DOI":"10.1016/j.cell.2011.08.053","ISSN":"0092-8674","author":[{"dropping-particle":"","family":"Piggott","given":"Beverly J","non-dropping-particle":"","parse-names":false,"suffix":""},{"dropping-particle":"","family":"Liu","given":"Jie","non-dropping-particle":"","parse-names":false,"suffix":""},{"dropping-particle":"","family":"Feng","given":"Zhaoyang","non-dropping-particle":"","parse-names":false,"suffix":""},{"dropping-particle":"","family":"Wescott","given":"Seth A","non-dropping-particle":"","parse-names":false,"suffix":""},{"dropping-particle":"","family":"Xu","given":"X Z Shawn","non-dropping-particle":"","parse-names":false,"suffix":""}],"container-title":"Cell","id":"ITEM-1","issue":"4","issued":{"date-parts":[["2011"]]},"page":"922-933","publisher":"Elsevier Inc.","title":"The neural circuits and synaptic mechanismsm underlying motor initiation in C. elegans","type":"article-journal","volume":"147"},"uris":["http://www.mendeley.com/documents/?uuid=26adada3-0c97-47d4-9830-3a682b3278a2"]}],"mendeley":{"formattedCitation":"[5]","plainTextFormattedCitation":"[5]","previouslyFormattedCitation":"[47]"},"properties":{"noteIndex":0},"schema":"https://github.com/citation-style-language/schema/raw/master/csl-citation.json"}</w:instrText>
            </w:r>
            <w:r w:rsidRPr="007226D7">
              <w:rPr>
                <w:lang w:val="en-US"/>
              </w:rPr>
              <w:fldChar w:fldCharType="separate"/>
            </w:r>
            <w:r w:rsidR="00511576" w:rsidRPr="00511576">
              <w:rPr>
                <w:noProof/>
                <w:lang w:val="en-US"/>
              </w:rPr>
              <w:t>[5]</w:t>
            </w:r>
            <w:r w:rsidRPr="007226D7">
              <w:rPr>
                <w:lang w:val="en-US"/>
              </w:rPr>
              <w:fldChar w:fldCharType="end"/>
            </w:r>
          </w:p>
        </w:tc>
      </w:tr>
      <w:tr w:rsidR="003D6045" w:rsidRPr="007226D7" w:rsidTr="002E3781">
        <w:trPr>
          <w:trHeight w:val="259"/>
          <w:jc w:val="center"/>
        </w:trPr>
        <w:tc>
          <w:tcPr>
            <w:tcW w:w="6374" w:type="dxa"/>
          </w:tcPr>
          <w:p w:rsidR="003D6045" w:rsidRPr="007226D7" w:rsidRDefault="003D6045" w:rsidP="009437AA">
            <w:pPr>
              <w:rPr>
                <w:rFonts w:cs="Calibri"/>
                <w:color w:val="C00000"/>
                <w:lang w:val="en-US"/>
              </w:rPr>
            </w:pPr>
            <w:r w:rsidRPr="007226D7">
              <w:rPr>
                <w:rFonts w:cs="Calibri"/>
                <w:color w:val="C00000"/>
                <w:lang w:val="en-US"/>
              </w:rPr>
              <w:t xml:space="preserve">all neurons: </w:t>
            </w:r>
            <w:r w:rsidRPr="007226D7">
              <w:rPr>
                <w:rFonts w:cs="Calibri"/>
                <w:i/>
                <w:iCs/>
                <w:color w:val="C00000"/>
                <w:lang w:val="en-US"/>
              </w:rPr>
              <w:t>acc-4</w:t>
            </w:r>
            <w:r w:rsidR="000F4D9C" w:rsidRPr="007226D7">
              <w:rPr>
                <w:rFonts w:cs="Calibri"/>
                <w:color w:val="C00000"/>
                <w:lang w:val="en-US"/>
              </w:rPr>
              <w:t xml:space="preserve"> (presynaptic receptor)</w:t>
            </w:r>
          </w:p>
        </w:tc>
        <w:tc>
          <w:tcPr>
            <w:tcW w:w="2268" w:type="dxa"/>
            <w:vAlign w:val="center"/>
          </w:tcPr>
          <w:p w:rsidR="003D6045" w:rsidRPr="007226D7" w:rsidRDefault="003D6045" w:rsidP="006265ED">
            <w:pPr>
              <w:jc w:val="center"/>
              <w:rPr>
                <w:rFonts w:cs="Calibri"/>
                <w:color w:val="C00000"/>
                <w:lang w:val="en-US"/>
              </w:rPr>
            </w:pPr>
            <w:r w:rsidRPr="007226D7">
              <w:rPr>
                <w:lang w:val="en-US"/>
              </w:rPr>
              <w:fldChar w:fldCharType="begin" w:fldLock="1"/>
            </w:r>
            <w:r w:rsidR="00511576">
              <w:rPr>
                <w:lang w:val="en-US"/>
              </w:rPr>
              <w:instrText>ADDIN CSL_CITATION {"citationItems":[{"id":"ITEM-1","itemData":{"DOI":"10.7554/eLife.12432","ISSN":"2050-084X","abstract":"Nervous system maps are of critical importance for understanding how nervous systems develop and function. We systematically map here all cholinergic neuron types in the male and hermaphrodite C. elegans nervous system. We find that acetylcholine (ACh) is the most broadly used neurotransmitter and we analyze its usage relative to other neurotransmitters within the context of the entire connectome and within specific network motifs embedded in the connectome. We reveal several dynamic aspects of cholinergic neurotransmitter identity, including a sexually dimorphic glutamatergic to cholinergic neurotransmitter switch in a sex-shared interneuron. An expression pattern analysis of ACh-gated anion channels furthermore suggests that ACh may also operate very broadly as an inhibitory neurotransmitter. As a first application of this comprehensive neurotransmitter map, we identify transcriptional regulatory mechanisms that control cholinergic neurotransmitter identity and cholinergic circuit assembly.","author":[{"dropping-particle":"","family":"Pereira","given":"Laura","non-dropping-particle":"","parse-names":false,"suffix":""},{"dropping-particle":"","family":"Kratsios","given":"Paschalis","non-dropping-particle":"","parse-names":false,"suffix":""},{"dropping-particle":"","family":"Serrano-Saiz","given":"Esther","non-dropping-particle":"","parse-names":false,"suffix":""},{"dropping-particle":"","family":"Sheftel","given":"Hila","non-dropping-particle":"","parse-names":false,"suffix":""},{"dropping-particle":"","family":"Mayo","given":"Avi E","non-dropping-particle":"","parse-names":false,"suffix":""},{"dropping-particle":"","family":"Hall","given":"David H","non-dropping-particle":"","parse-names":false,"suffix":""},{"dropping-particle":"","family":"White","given":"John G","non-dropping-particle":"","parse-names":false,"suffix":""},{"dropping-particle":"","family":"LeBoeuf","given":"Brigitte","non-dropping-particle":"","parse-names":false,"suffix":""},{"dropping-particle":"","family":"Garcia","given":"L Rene","non-dropping-particle":"","parse-names":false,"suffix":""},{"dropping-particle":"","family":"Alon","given":"Uri","non-dropping-particle":"","parse-names":false,"suffix":""},{"dropping-particle":"","family":"Hobert","given":"Oliver","non-dropping-particle":"","parse-names":false,"suffix":""}],"container-title":"eLife","id":"ITEM-1","issued":{"date-parts":[["2015"]]},"page":"e12432","publisher":"eLife Sciences Publications, Ltd","title":"A cellular and regulatory map of the cholinergic nervous system of C. elegans","type":"article-journal","volume":"4"},"uris":["http://www.mendeley.com/documents/?uuid=d2bdaa05-54a0-41ec-a5f6-ad51c7666da2"]},{"id":"ITEM-2","itemData":{"DOI":"10.1111/jnc.15164","ISSN":"0022-3042","PMID":"32869293","abstract":"Acetylcholine is an abundant neurotransmitter in all animals. Effects of acetylcholine are excitatory, inhibitory, or modulatory depending on the receptor and cell type. Research using the nematode C. elegans has made ground-breaking contributions to the mechanistic understanding of cholinergic transmission. Powerful genetic screens for behavioral mutants or for responses to pharmacological reagents identified the core cellular machinery for synaptic transmission. Pharmacological reagents that perturb acetylcholine-mediated processes led to the discovery and also uncovered the composition and regulators of acetylcholine-activated channels and receptors. From a combination of electrophysiological and molecular cellular studies, we have gained a profound understanding of cholinergic signaling at the levels of synapses, neural circuits, and animal behaviors. This review will begin with a historical overview, then cover in-depth current knowledge on acetylcholine-activated ionotropic receptors, mechanisms regulating their functional expression and their functions in regulating locomotion. (Figure presented.).","author":[{"dropping-particle":"","family":"Treinin","given":"Millet","non-dropping-particle":"","parse-names":false,"suffix":""},{"dropping-particle":"","family":"Jin","given":"Yishi","non-dropping-particle":"","parse-names":false,"suffix":""}],"container-title":"Journal of Neurochemistry","id":"ITEM-2","issued":{"date-parts":[["2020","9","25"]]},"page":"jnc.15164","title":"Cholinergic transmission in C . elegans : Functions, diversity, and maturation of ACh‐activated ion channels","type":"article-journal"},"uris":["http://www.mendeley.com/documents/?uuid=2e88d2b2-fb14-45d6-9fc5-78cb49312635"]}],"mendeley":{"formattedCitation":"[6,7]","plainTextFormattedCitation":"[6,7]","previouslyFormattedCitation":"[1,48]"},"properties":{"noteIndex":0},"schema":"https://github.com/citation-style-language/schema/raw/master/csl-citation.json"}</w:instrText>
            </w:r>
            <w:r w:rsidRPr="007226D7">
              <w:rPr>
                <w:lang w:val="en-US"/>
              </w:rPr>
              <w:fldChar w:fldCharType="separate"/>
            </w:r>
            <w:r w:rsidR="00511576" w:rsidRPr="00511576">
              <w:rPr>
                <w:noProof/>
                <w:lang w:val="en-US"/>
              </w:rPr>
              <w:t>[6,7]</w:t>
            </w:r>
            <w:r w:rsidRPr="007226D7">
              <w:rPr>
                <w:lang w:val="en-US"/>
              </w:rPr>
              <w:fldChar w:fldCharType="end"/>
            </w:r>
          </w:p>
        </w:tc>
      </w:tr>
      <w:tr w:rsidR="00CA182B" w:rsidRPr="007226D7" w:rsidTr="002E3781">
        <w:trPr>
          <w:trHeight w:val="259"/>
          <w:jc w:val="center"/>
        </w:trPr>
        <w:tc>
          <w:tcPr>
            <w:tcW w:w="6374" w:type="dxa"/>
          </w:tcPr>
          <w:p w:rsidR="00CA182B" w:rsidRPr="007226D7" w:rsidRDefault="00CA182B" w:rsidP="009437AA">
            <w:pPr>
              <w:rPr>
                <w:rFonts w:cs="Calibri"/>
                <w:color w:val="C00000"/>
                <w:lang w:val="en-US"/>
              </w:rPr>
            </w:pPr>
            <w:r w:rsidRPr="007226D7">
              <w:rPr>
                <w:rFonts w:cs="Calibri"/>
                <w:color w:val="C00000"/>
                <w:lang w:val="en-US"/>
              </w:rPr>
              <w:t xml:space="preserve">all neurons: </w:t>
            </w:r>
            <w:r w:rsidRPr="007226D7">
              <w:rPr>
                <w:rFonts w:cs="Calibri"/>
                <w:i/>
                <w:iCs/>
                <w:color w:val="C00000"/>
                <w:lang w:val="en-US"/>
              </w:rPr>
              <w:t>lgc-46</w:t>
            </w:r>
            <w:r w:rsidRPr="007226D7">
              <w:rPr>
                <w:rFonts w:cs="Calibri"/>
                <w:color w:val="C00000"/>
                <w:lang w:val="en-US"/>
              </w:rPr>
              <w:t xml:space="preserve"> presynaptic receptor)</w:t>
            </w:r>
          </w:p>
        </w:tc>
        <w:tc>
          <w:tcPr>
            <w:tcW w:w="2268" w:type="dxa"/>
            <w:vAlign w:val="center"/>
          </w:tcPr>
          <w:p w:rsidR="00CA182B" w:rsidRPr="007226D7" w:rsidRDefault="00CA182B" w:rsidP="006265ED">
            <w:pPr>
              <w:jc w:val="center"/>
              <w:rPr>
                <w:lang w:val="en-US"/>
              </w:rPr>
            </w:pPr>
            <w:r w:rsidRPr="007226D7">
              <w:rPr>
                <w:lang w:val="en-US"/>
              </w:rPr>
              <w:fldChar w:fldCharType="begin" w:fldLock="1"/>
            </w:r>
            <w:r w:rsidR="00511576">
              <w:rPr>
                <w:lang w:val="en-US"/>
              </w:rPr>
              <w:instrText>ADDIN CSL_CITATION {"citationItems":[{"id":"ITEM-1","itemData":{"DOI":"10.7554/eLife.21734","ISSN":"2050-084X","abstract":"Presynaptic ligand-gated ion channels (LGICs) have long been proposed to affect neurotransmitter release and to tune the neural circuit activity. However, the understanding of their in vivo physiological action remains limited, partly due to the complexity in channel types and scarcity of genetic models. Here we report that C. elegans LGC-46, a member of the Cys-loop acetylcholine (ACh)-gated chloride (ACC) channel family, localizes to presynaptic terminals of cholinergic motor neurons and regulates synaptic vesicle (SV) release kinetics upon evoked release of acetylcholine. Loss of lgc-46 prolongs evoked release, without altering spontaneous activity. Conversely, a gain-of-function mutation of lgc-46 shortens evoked release to reduce synaptic transmission. This inhibition of presynaptic release requires the anion selectivity of LGC-46, and can ameliorate cholinergic over-excitation in a C. elegans model of excitation-inhibition imbalance. These data demonstrate a novel mechanism of presynaptic negative feedback in which an anion-selective LGIC acts as an auto-receptor to inhibit SV release. DOI: http://dx.doi.org/10.7554/eLife.21734.001","author":[{"dropping-particle":"","family":"Takayanagi-Kiya","given":"Seika","non-dropping-particle":"","parse-names":false,"suffix":""},{"dropping-particle":"","family":"Zhou","given":"Keming","non-dropping-particle":"","parse-names":false,"suffix":""},{"dropping-particle":"","family":"Jin","given":"Yishi","non-dropping-particle":"","parse-names":false,"suffix":""}],"container-title":"eLife","editor":[{"dropping-particle":"","family":"Hobert","given":"Oliver","non-dropping-particle":"","parse-names":false,"suffix":""}],"id":"ITEM-1","issued":{"date-parts":[["2016","10","26"]]},"page":"e21734","publisher":"eLife Sciences Publications, Ltd","title":"Release-dependent feedback inhibition by a presynaptically localized ligand-gated anion channel","type":"article-journal","volume":"5"},"uris":["http://www.mendeley.com/documents/?uuid=04944387-1153-48f9-bca5-c2d837490778"]},{"id":"ITEM-2","itemData":{"DOI":"10.1111/jnc.15164","ISSN":"0022-3042","PMID":"32869293","abstract":"Acetylcholine is an abundant neurotransmitter in all animals. Effects of acetylcholine are excitatory, inhibitory, or modulatory depending on the receptor and cell type. Research using the nematode C. elegans has made ground-breaking contributions to the mechanistic understanding of cholinergic transmission. Powerful genetic screens for behavioral mutants or for responses to pharmacological reagents identified the core cellular machinery for synaptic transmission. Pharmacological reagents that perturb acetylcholine-mediated processes led to the discovery and also uncovered the composition and regulators of acetylcholine-activated channels and receptors. From a combination of electrophysiological and molecular cellular studies, we have gained a profound understanding of cholinergic signaling at the levels of synapses, neural circuits, and animal behaviors. This review will begin with a historical overview, then cover in-depth current knowledge on acetylcholine-activated ionotropic receptors, mechanisms regulating their functional expression and their functions in regulating locomotion. (Figure presented.).","author":[{"dropping-particle":"","family":"Treinin","given":"Millet","non-dropping-particle":"","parse-names":false,"suffix":""},{"dropping-particle":"","family":"Jin","given":"Yishi","non-dropping-particle":"","parse-names":false,"suffix":""}],"container-title":"Journal of Neurochemistry","id":"ITEM-2","issued":{"date-parts":[["2020","9","25"]]},"page":"jnc.15164","title":"Cholinergic transmission in C . elegans : Functions, diversity, and maturation of ACh‐activated ion channels","type":"article-journal"},"uris":["http://www.mendeley.com/documents/?uuid=2e88d2b2-fb14-45d6-9fc5-78cb49312635"]}],"mendeley":{"formattedCitation":"[7,8]","plainTextFormattedCitation":"[7,8]","previouslyFormattedCitation":"[29,48]"},"properties":{"noteIndex":0},"schema":"https://github.com/citation-style-language/schema/raw/master/csl-citation.json"}</w:instrText>
            </w:r>
            <w:r w:rsidRPr="007226D7">
              <w:rPr>
                <w:lang w:val="en-US"/>
              </w:rPr>
              <w:fldChar w:fldCharType="separate"/>
            </w:r>
            <w:r w:rsidR="00511576" w:rsidRPr="00511576">
              <w:rPr>
                <w:noProof/>
                <w:lang w:val="en-US"/>
              </w:rPr>
              <w:t>[7,8]</w:t>
            </w:r>
            <w:r w:rsidRPr="007226D7">
              <w:rPr>
                <w:lang w:val="en-US"/>
              </w:rPr>
              <w:fldChar w:fldCharType="end"/>
            </w:r>
          </w:p>
        </w:tc>
      </w:tr>
      <w:tr w:rsidR="003D6045" w:rsidRPr="007226D7" w:rsidTr="002E3781">
        <w:trPr>
          <w:jc w:val="center"/>
        </w:trPr>
        <w:tc>
          <w:tcPr>
            <w:tcW w:w="6374" w:type="dxa"/>
          </w:tcPr>
          <w:p w:rsidR="003D6045" w:rsidRPr="007226D7" w:rsidRDefault="003D6045" w:rsidP="009437AA">
            <w:pPr>
              <w:rPr>
                <w:lang w:val="en-US"/>
              </w:rPr>
            </w:pPr>
            <w:r w:rsidRPr="007226D7">
              <w:rPr>
                <w:color w:val="4472C4"/>
                <w:lang w:val="en-US"/>
              </w:rPr>
              <w:t>RIB, SMDD/V, AVA, AVB, AVJ: GABA-expression</w:t>
            </w:r>
          </w:p>
        </w:tc>
        <w:tc>
          <w:tcPr>
            <w:tcW w:w="2268" w:type="dxa"/>
            <w:vAlign w:val="center"/>
          </w:tcPr>
          <w:p w:rsidR="003D6045" w:rsidRPr="007226D7" w:rsidRDefault="003D6045" w:rsidP="006265ED">
            <w:pPr>
              <w:jc w:val="center"/>
              <w:rPr>
                <w:color w:val="4472C4"/>
                <w:lang w:val="en-US"/>
              </w:rPr>
            </w:pPr>
            <w:r w:rsidRPr="007226D7">
              <w:rPr>
                <w:lang w:val="en-US"/>
              </w:rPr>
              <w:fldChar w:fldCharType="begin" w:fldLock="1"/>
            </w:r>
            <w:r w:rsidR="00511576">
              <w:rPr>
                <w:lang w:val="en-US"/>
              </w:rPr>
              <w:instrText>ADDIN CSL_CITATION {"citationItems":[{"id":"ITEM-1","itemData":{"DOI":"10.7554/eLife.17686","ISSN":"2050-084X","abstract":"Neurotransmitter maps are important complements to anatomical maps and represent an invaluable resource to understand nervous system function and development. We report here a comprehensive map of neurons in the C. elegans nervous system that contain the neurotransmitter GABA, revealing twice as many GABA-positive neuron classes as previously reported. We define previously unknown glia-like cells that take up GABA, as well as 'GABA uptake neurons' which do not synthesize GABA but take it up from the extracellular environment, and we map the expression of previously uncharacterized ionotropic GABA receptors. We use the map of GABA-positive neurons for a comprehensive analysis of transcriptional regulators that define the GABA phenotype. We synthesize our findings of specification of GABAergic neurons with previous reports on the specification of glutamatergic and cholinergic neurons into a nervous system-wide regulatory map which defines neurotransmitter specification mechanisms for more than half of all neuron classes in C. elegans.","author":[{"dropping-particle":"","family":"Gendrel","given":"Marie","non-dropping-particle":"","parse-names":false,"suffix":""},{"dropping-particle":"","family":"Atlas","given":"Emily G.","non-dropping-particle":"","parse-names":false,"suffix":""},{"dropping-particle":"","family":"Hobert","given":"Oliver","non-dropping-particle":"","parse-names":false,"suffix":""}],"container-title":"eLife","id":"ITEM-1","issued":{"date-parts":[["2016","10"]]},"page":"e17686","title":"A cellular and regulatory map of the GABAergic nervous system of &lt;i&gt;C. elegans&lt;/i&gt;","type":"article-journal"},"uris":["http://www.mendeley.com/documents/?uuid=1eadea66-c6a8-44c8-8797-c6ab4e4f4615"]}],"mendeley":{"formattedCitation":"[9]","plainTextFormattedCitation":"[9]","previouslyFormattedCitation":"[3]"},"properties":{"noteIndex":0},"schema":"https://github.com/citation-style-language/schema/raw/master/csl-citation.json"}</w:instrText>
            </w:r>
            <w:r w:rsidRPr="007226D7">
              <w:rPr>
                <w:lang w:val="en-US"/>
              </w:rPr>
              <w:fldChar w:fldCharType="separate"/>
            </w:r>
            <w:r w:rsidR="00511576" w:rsidRPr="00511576">
              <w:rPr>
                <w:noProof/>
                <w:lang w:val="en-US"/>
              </w:rPr>
              <w:t>[9]</w:t>
            </w:r>
            <w:r w:rsidRPr="007226D7">
              <w:rPr>
                <w:lang w:val="en-US"/>
              </w:rPr>
              <w:fldChar w:fldCharType="end"/>
            </w:r>
          </w:p>
        </w:tc>
      </w:tr>
      <w:tr w:rsidR="003D6045" w:rsidRPr="007226D7" w:rsidTr="002E3781">
        <w:trPr>
          <w:jc w:val="center"/>
        </w:trPr>
        <w:tc>
          <w:tcPr>
            <w:tcW w:w="6374" w:type="dxa"/>
          </w:tcPr>
          <w:p w:rsidR="003D6045" w:rsidRPr="007226D7" w:rsidRDefault="003D6045" w:rsidP="009437AA">
            <w:pPr>
              <w:rPr>
                <w:rFonts w:cs="Calibri"/>
                <w:color w:val="4472C4"/>
                <w:lang w:val="en-US"/>
              </w:rPr>
            </w:pPr>
            <w:r w:rsidRPr="007226D7">
              <w:rPr>
                <w:rFonts w:cs="Calibri"/>
                <w:color w:val="4472C4"/>
                <w:lang w:val="en-US"/>
              </w:rPr>
              <w:t>PVM: glutamate expression;</w:t>
            </w:r>
          </w:p>
          <w:p w:rsidR="003D6045" w:rsidRPr="007226D7" w:rsidRDefault="003D6045" w:rsidP="009437AA">
            <w:pPr>
              <w:jc w:val="both"/>
              <w:rPr>
                <w:rFonts w:cs="Calibri"/>
                <w:i/>
                <w:iCs/>
                <w:color w:val="538135"/>
                <w:lang w:val="en-US"/>
              </w:rPr>
            </w:pPr>
            <w:r w:rsidRPr="007226D7">
              <w:rPr>
                <w:rFonts w:cs="Calibri"/>
                <w:color w:val="538135"/>
                <w:lang w:val="en-US"/>
              </w:rPr>
              <w:t>AIA</w:t>
            </w:r>
            <w:r w:rsidRPr="007226D7">
              <w:rPr>
                <w:rFonts w:cs="Calibri"/>
                <w:i/>
                <w:iCs/>
                <w:color w:val="538135"/>
                <w:lang w:val="en-US"/>
              </w:rPr>
              <w:t xml:space="preserve">: glc-3; </w:t>
            </w:r>
            <w:r w:rsidRPr="007226D7">
              <w:rPr>
                <w:rFonts w:cs="Calibri"/>
                <w:color w:val="538135"/>
                <w:lang w:val="en-US"/>
              </w:rPr>
              <w:t>AIB</w:t>
            </w:r>
            <w:r w:rsidRPr="007226D7">
              <w:rPr>
                <w:rFonts w:cs="Calibri"/>
                <w:i/>
                <w:iCs/>
                <w:color w:val="538135"/>
                <w:lang w:val="en-US"/>
              </w:rPr>
              <w:t xml:space="preserve">: acc-1, lgc-47, gar-2; </w:t>
            </w:r>
            <w:r w:rsidRPr="007226D7">
              <w:rPr>
                <w:rFonts w:cs="Calibri"/>
                <w:color w:val="538135"/>
                <w:lang w:val="en-US"/>
              </w:rPr>
              <w:t>AIY</w:t>
            </w:r>
            <w:r w:rsidRPr="007226D7">
              <w:rPr>
                <w:rFonts w:cs="Calibri"/>
                <w:i/>
                <w:iCs/>
                <w:color w:val="538135"/>
                <w:lang w:val="en-US"/>
              </w:rPr>
              <w:t xml:space="preserve">: gar-2; </w:t>
            </w:r>
            <w:r w:rsidRPr="007226D7">
              <w:rPr>
                <w:rFonts w:cs="Calibri"/>
                <w:color w:val="538135"/>
                <w:lang w:val="en-US"/>
              </w:rPr>
              <w:t>ALM</w:t>
            </w:r>
            <w:r w:rsidRPr="007226D7">
              <w:rPr>
                <w:rFonts w:cs="Calibri"/>
                <w:i/>
                <w:iCs/>
                <w:color w:val="538135"/>
                <w:lang w:val="en-US"/>
              </w:rPr>
              <w:t xml:space="preserve">: des-2; </w:t>
            </w:r>
            <w:r w:rsidRPr="007226D7">
              <w:rPr>
                <w:rFonts w:cs="Calibri"/>
                <w:color w:val="538135"/>
                <w:lang w:val="en-US"/>
              </w:rPr>
              <w:t>BDU</w:t>
            </w:r>
            <w:r w:rsidRPr="007226D7">
              <w:rPr>
                <w:rFonts w:cs="Calibri"/>
                <w:i/>
                <w:iCs/>
                <w:color w:val="538135"/>
                <w:lang w:val="en-US"/>
              </w:rPr>
              <w:t xml:space="preserve">: lgc-38; </w:t>
            </w:r>
            <w:r w:rsidRPr="007226D7">
              <w:rPr>
                <w:rFonts w:cs="Calibri"/>
                <w:color w:val="538135"/>
                <w:lang w:val="en-US"/>
              </w:rPr>
              <w:t>CEPD/CEPV</w:t>
            </w:r>
            <w:r w:rsidRPr="007226D7">
              <w:rPr>
                <w:rFonts w:cs="Calibri"/>
                <w:i/>
                <w:iCs/>
                <w:color w:val="538135"/>
                <w:lang w:val="en-US"/>
              </w:rPr>
              <w:t xml:space="preserve">: lgc-38, ggr-2; </w:t>
            </w:r>
            <w:r w:rsidRPr="007226D7">
              <w:rPr>
                <w:rFonts w:cs="Calibri"/>
                <w:color w:val="538135"/>
                <w:lang w:val="en-US"/>
              </w:rPr>
              <w:t>DA01-DA07</w:t>
            </w:r>
            <w:r w:rsidRPr="007226D7">
              <w:rPr>
                <w:rFonts w:cs="Calibri"/>
                <w:i/>
                <w:iCs/>
                <w:color w:val="538135"/>
                <w:lang w:val="en-US"/>
              </w:rPr>
              <w:t xml:space="preserve">: gar-2; </w:t>
            </w:r>
            <w:r w:rsidRPr="007226D7">
              <w:rPr>
                <w:rFonts w:cs="Calibri"/>
                <w:color w:val="538135"/>
                <w:lang w:val="en-US"/>
              </w:rPr>
              <w:t>DB</w:t>
            </w:r>
            <w:r w:rsidRPr="007226D7">
              <w:rPr>
                <w:rFonts w:cs="Calibri"/>
                <w:i/>
                <w:iCs/>
                <w:color w:val="538135"/>
                <w:lang w:val="en-US"/>
              </w:rPr>
              <w:t xml:space="preserve">: ggr-1, gar-2; </w:t>
            </w:r>
            <w:r w:rsidRPr="007226D7">
              <w:rPr>
                <w:rFonts w:cs="Calibri"/>
                <w:color w:val="538135"/>
                <w:lang w:val="en-US"/>
              </w:rPr>
              <w:t>DD</w:t>
            </w:r>
            <w:r w:rsidRPr="007226D7">
              <w:rPr>
                <w:rFonts w:cs="Calibri"/>
                <w:i/>
                <w:iCs/>
                <w:color w:val="538135"/>
                <w:lang w:val="en-US"/>
              </w:rPr>
              <w:t xml:space="preserve">: gar-3; </w:t>
            </w:r>
            <w:r w:rsidRPr="007226D7">
              <w:rPr>
                <w:rFonts w:cs="Calibri"/>
                <w:color w:val="538135"/>
                <w:lang w:val="en-US"/>
              </w:rPr>
              <w:t>DVB</w:t>
            </w:r>
            <w:r w:rsidRPr="007226D7">
              <w:rPr>
                <w:rFonts w:cs="Calibri"/>
                <w:i/>
                <w:iCs/>
                <w:color w:val="538135"/>
                <w:lang w:val="en-US"/>
              </w:rPr>
              <w:t xml:space="preserve">: acr-12; </w:t>
            </w:r>
            <w:r w:rsidRPr="007226D7">
              <w:rPr>
                <w:rFonts w:cs="Calibri"/>
                <w:color w:val="538135"/>
                <w:lang w:val="en-US"/>
              </w:rPr>
              <w:t>DVC</w:t>
            </w:r>
            <w:r w:rsidRPr="007226D7">
              <w:rPr>
                <w:rFonts w:cs="Calibri"/>
                <w:i/>
                <w:iCs/>
                <w:color w:val="538135"/>
                <w:lang w:val="en-US"/>
              </w:rPr>
              <w:t xml:space="preserve">: acr-20; </w:t>
            </w:r>
            <w:r w:rsidRPr="007226D7">
              <w:rPr>
                <w:rFonts w:cs="Calibri"/>
                <w:color w:val="538135"/>
                <w:lang w:val="en-US"/>
              </w:rPr>
              <w:t>FLP</w:t>
            </w:r>
            <w:r w:rsidRPr="007226D7">
              <w:rPr>
                <w:rFonts w:cs="Calibri"/>
                <w:i/>
                <w:iCs/>
                <w:color w:val="538135"/>
                <w:lang w:val="en-US"/>
              </w:rPr>
              <w:t xml:space="preserve">: deg-3; </w:t>
            </w:r>
            <w:r w:rsidRPr="007226D7">
              <w:rPr>
                <w:rFonts w:cs="Calibri"/>
                <w:color w:val="538135"/>
                <w:lang w:val="en-US"/>
              </w:rPr>
              <w:t>I1</w:t>
            </w:r>
            <w:r w:rsidRPr="007226D7">
              <w:rPr>
                <w:rFonts w:cs="Calibri"/>
                <w:i/>
                <w:iCs/>
                <w:color w:val="538135"/>
                <w:lang w:val="en-US"/>
              </w:rPr>
              <w:t xml:space="preserve">: avr-15; </w:t>
            </w:r>
            <w:r w:rsidRPr="007226D7">
              <w:rPr>
                <w:rFonts w:cs="Calibri"/>
                <w:color w:val="538135"/>
                <w:lang w:val="en-US"/>
              </w:rPr>
              <w:t>IL1/IL1D/IL1V</w:t>
            </w:r>
            <w:r w:rsidRPr="007226D7">
              <w:rPr>
                <w:rFonts w:cs="Calibri"/>
                <w:i/>
                <w:iCs/>
                <w:color w:val="538135"/>
                <w:lang w:val="en-US"/>
              </w:rPr>
              <w:t xml:space="preserve">: acr-2; </w:t>
            </w:r>
            <w:r w:rsidRPr="007226D7">
              <w:rPr>
                <w:rFonts w:cs="Calibri"/>
                <w:color w:val="538135"/>
                <w:lang w:val="en-US"/>
              </w:rPr>
              <w:t>LUA</w:t>
            </w:r>
            <w:r w:rsidRPr="007226D7">
              <w:rPr>
                <w:rFonts w:cs="Calibri"/>
                <w:i/>
                <w:iCs/>
                <w:color w:val="538135"/>
                <w:lang w:val="en-US"/>
              </w:rPr>
              <w:t xml:space="preserve">: lgc-38; </w:t>
            </w:r>
            <w:r w:rsidRPr="007226D7">
              <w:rPr>
                <w:rFonts w:cs="Calibri"/>
                <w:color w:val="538135"/>
                <w:lang w:val="en-US"/>
              </w:rPr>
              <w:t>OLQD/OLQV</w:t>
            </w:r>
            <w:r w:rsidRPr="007226D7">
              <w:rPr>
                <w:rFonts w:cs="Calibri"/>
                <w:i/>
                <w:iCs/>
                <w:color w:val="538135"/>
                <w:lang w:val="en-US"/>
              </w:rPr>
              <w:t xml:space="preserve">: lgc-38; </w:t>
            </w:r>
            <w:r w:rsidRPr="007226D7">
              <w:rPr>
                <w:rFonts w:cs="Calibri"/>
                <w:color w:val="538135"/>
                <w:lang w:val="en-US"/>
              </w:rPr>
              <w:t>PDE</w:t>
            </w:r>
            <w:r w:rsidRPr="007226D7">
              <w:rPr>
                <w:rFonts w:cs="Calibri"/>
                <w:i/>
                <w:iCs/>
                <w:color w:val="538135"/>
                <w:lang w:val="en-US"/>
              </w:rPr>
              <w:t xml:space="preserve">: lgc-47; </w:t>
            </w:r>
            <w:r w:rsidRPr="007226D7">
              <w:rPr>
                <w:rFonts w:cs="Calibri"/>
                <w:color w:val="538135"/>
                <w:lang w:val="en-US"/>
              </w:rPr>
              <w:t>PLM</w:t>
            </w:r>
            <w:r w:rsidRPr="007226D7">
              <w:rPr>
                <w:rFonts w:cs="Calibri"/>
                <w:i/>
                <w:iCs/>
                <w:color w:val="538135"/>
                <w:lang w:val="en-US"/>
              </w:rPr>
              <w:t xml:space="preserve">: des-2; </w:t>
            </w:r>
            <w:r w:rsidRPr="007226D7">
              <w:rPr>
                <w:rFonts w:cs="Calibri"/>
                <w:color w:val="538135"/>
                <w:lang w:val="en-US"/>
              </w:rPr>
              <w:t>PVM</w:t>
            </w:r>
            <w:r w:rsidRPr="007226D7">
              <w:rPr>
                <w:rFonts w:cs="Calibri"/>
                <w:i/>
                <w:iCs/>
                <w:color w:val="538135"/>
                <w:lang w:val="en-US"/>
              </w:rPr>
              <w:t xml:space="preserve">: des-2, deg-3; </w:t>
            </w:r>
            <w:r w:rsidRPr="007226D7">
              <w:rPr>
                <w:rFonts w:cs="Calibri"/>
                <w:color w:val="538135"/>
                <w:lang w:val="en-US"/>
              </w:rPr>
              <w:t>PVN</w:t>
            </w:r>
            <w:r w:rsidRPr="007226D7">
              <w:rPr>
                <w:rFonts w:cs="Calibri"/>
                <w:i/>
                <w:iCs/>
                <w:color w:val="538135"/>
                <w:lang w:val="en-US"/>
              </w:rPr>
              <w:t xml:space="preserve">: glr-2, des-2, deg-3, gar-2; </w:t>
            </w:r>
            <w:r w:rsidRPr="007226D7">
              <w:rPr>
                <w:rFonts w:cs="Calibri"/>
                <w:color w:val="538135"/>
                <w:lang w:val="en-US"/>
              </w:rPr>
              <w:t>RIA</w:t>
            </w:r>
            <w:r w:rsidRPr="007226D7">
              <w:rPr>
                <w:rFonts w:cs="Calibri"/>
                <w:i/>
                <w:iCs/>
                <w:color w:val="538135"/>
                <w:lang w:val="en-US"/>
              </w:rPr>
              <w:t>: gl</w:t>
            </w:r>
            <w:r w:rsidR="00A13D71" w:rsidRPr="007226D7">
              <w:rPr>
                <w:rFonts w:cs="Calibri"/>
                <w:i/>
                <w:iCs/>
                <w:color w:val="538135"/>
                <w:lang w:val="en-US"/>
              </w:rPr>
              <w:t>r</w:t>
            </w:r>
            <w:r w:rsidRPr="007226D7">
              <w:rPr>
                <w:rFonts w:cs="Calibri"/>
                <w:i/>
                <w:iCs/>
                <w:color w:val="538135"/>
                <w:lang w:val="en-US"/>
              </w:rPr>
              <w:t>-</w:t>
            </w:r>
            <w:r w:rsidR="00A13D71" w:rsidRPr="007226D7">
              <w:rPr>
                <w:rFonts w:cs="Calibri"/>
                <w:i/>
                <w:iCs/>
                <w:color w:val="538135"/>
                <w:lang w:val="en-US"/>
              </w:rPr>
              <w:t>1</w:t>
            </w:r>
            <w:r w:rsidRPr="007226D7">
              <w:rPr>
                <w:rFonts w:cs="Calibri"/>
                <w:i/>
                <w:iCs/>
                <w:color w:val="538135"/>
                <w:lang w:val="en-US"/>
              </w:rPr>
              <w:t xml:space="preserve">, gar-3, avr-15; </w:t>
            </w:r>
            <w:r w:rsidRPr="007226D7">
              <w:rPr>
                <w:rFonts w:cs="Calibri"/>
                <w:color w:val="538135"/>
                <w:lang w:val="en-US"/>
              </w:rPr>
              <w:t>RIB</w:t>
            </w:r>
            <w:r w:rsidRPr="007226D7">
              <w:rPr>
                <w:rFonts w:cs="Calibri"/>
                <w:i/>
                <w:iCs/>
                <w:color w:val="538135"/>
                <w:lang w:val="en-US"/>
              </w:rPr>
              <w:t xml:space="preserve">: avr-15; </w:t>
            </w:r>
            <w:r w:rsidRPr="007226D7">
              <w:rPr>
                <w:rFonts w:cs="Calibri"/>
                <w:color w:val="538135"/>
                <w:lang w:val="en-US"/>
              </w:rPr>
              <w:t>RIG</w:t>
            </w:r>
            <w:r w:rsidRPr="007226D7">
              <w:rPr>
                <w:rFonts w:cs="Calibri"/>
                <w:i/>
                <w:iCs/>
                <w:color w:val="538135"/>
                <w:lang w:val="en-US"/>
              </w:rPr>
              <w:t xml:space="preserve">: acr-12; </w:t>
            </w:r>
            <w:r w:rsidRPr="007226D7">
              <w:rPr>
                <w:rFonts w:cs="Calibri"/>
                <w:color w:val="538135"/>
                <w:lang w:val="en-US"/>
              </w:rPr>
              <w:t>RIH</w:t>
            </w:r>
            <w:r w:rsidRPr="007226D7">
              <w:rPr>
                <w:rFonts w:cs="Calibri"/>
                <w:i/>
                <w:iCs/>
                <w:color w:val="538135"/>
                <w:lang w:val="en-US"/>
              </w:rPr>
              <w:t>: glr-2; RIM</w:t>
            </w:r>
            <w:r w:rsidRPr="007226D7">
              <w:rPr>
                <w:rFonts w:cs="Calibri"/>
                <w:color w:val="538135"/>
                <w:lang w:val="en-US"/>
              </w:rPr>
              <w:t>:</w:t>
            </w:r>
            <w:r w:rsidRPr="007226D7">
              <w:rPr>
                <w:rFonts w:cs="Calibri"/>
                <w:i/>
                <w:iCs/>
                <w:color w:val="538135"/>
                <w:lang w:val="en-US"/>
              </w:rPr>
              <w:t xml:space="preserve"> lgc-47, acr-6, acr-3; </w:t>
            </w:r>
            <w:r w:rsidRPr="007226D7">
              <w:rPr>
                <w:rFonts w:cs="Calibri"/>
                <w:color w:val="538135"/>
                <w:lang w:val="en-US"/>
              </w:rPr>
              <w:t>RIS</w:t>
            </w:r>
            <w:r w:rsidRPr="007226D7">
              <w:rPr>
                <w:rFonts w:cs="Calibri"/>
                <w:i/>
                <w:iCs/>
                <w:color w:val="538135"/>
                <w:lang w:val="en-US"/>
              </w:rPr>
              <w:t xml:space="preserve">: ggr-2, avr-15; </w:t>
            </w:r>
            <w:r w:rsidRPr="007226D7">
              <w:rPr>
                <w:rFonts w:cs="Calibri"/>
                <w:color w:val="538135"/>
                <w:lang w:val="en-US"/>
              </w:rPr>
              <w:t>RIV</w:t>
            </w:r>
            <w:r w:rsidRPr="007226D7">
              <w:rPr>
                <w:rFonts w:cs="Calibri"/>
                <w:i/>
                <w:iCs/>
                <w:color w:val="538135"/>
                <w:lang w:val="en-US"/>
              </w:rPr>
              <w:t xml:space="preserve">: gar-2, lgc-47; </w:t>
            </w:r>
            <w:r w:rsidRPr="007226D7">
              <w:rPr>
                <w:rFonts w:cs="Calibri"/>
                <w:color w:val="538135"/>
                <w:lang w:val="en-US"/>
              </w:rPr>
              <w:t>RMD/RMDD/RMDV</w:t>
            </w:r>
            <w:r w:rsidRPr="007226D7">
              <w:rPr>
                <w:rFonts w:cs="Calibri"/>
                <w:i/>
                <w:iCs/>
                <w:color w:val="538135"/>
                <w:lang w:val="en-US"/>
              </w:rPr>
              <w:t xml:space="preserve">: lgc-47; </w:t>
            </w:r>
            <w:r w:rsidRPr="007226D7">
              <w:rPr>
                <w:rFonts w:cs="Calibri"/>
                <w:color w:val="538135"/>
                <w:lang w:val="en-US"/>
              </w:rPr>
              <w:t>RMF</w:t>
            </w:r>
            <w:r w:rsidRPr="007226D7">
              <w:rPr>
                <w:rFonts w:cs="Calibri"/>
                <w:i/>
                <w:iCs/>
                <w:color w:val="538135"/>
                <w:lang w:val="en-US"/>
              </w:rPr>
              <w:t xml:space="preserve">: glr-5, lgc-47, glr-2; </w:t>
            </w:r>
            <w:r w:rsidRPr="007226D7">
              <w:rPr>
                <w:rFonts w:cs="Calibri"/>
                <w:color w:val="538135"/>
                <w:lang w:val="en-US"/>
              </w:rPr>
              <w:t>RMH</w:t>
            </w:r>
            <w:r w:rsidRPr="007226D7">
              <w:rPr>
                <w:rFonts w:cs="Calibri"/>
                <w:i/>
                <w:iCs/>
                <w:color w:val="538135"/>
                <w:lang w:val="en-US"/>
              </w:rPr>
              <w:t xml:space="preserve">: glr-5; </w:t>
            </w:r>
            <w:r w:rsidRPr="007226D7">
              <w:rPr>
                <w:rFonts w:cs="Calibri"/>
                <w:color w:val="538135"/>
                <w:lang w:val="en-US"/>
              </w:rPr>
              <w:t>SAAD/SAAV</w:t>
            </w:r>
            <w:r w:rsidRPr="007226D7">
              <w:rPr>
                <w:rFonts w:cs="Calibri"/>
                <w:i/>
                <w:iCs/>
                <w:color w:val="538135"/>
                <w:lang w:val="en-US"/>
              </w:rPr>
              <w:t xml:space="preserve">: lgc-47, glr-5; </w:t>
            </w:r>
            <w:r w:rsidRPr="007226D7">
              <w:rPr>
                <w:rFonts w:cs="Calibri"/>
                <w:color w:val="538135"/>
                <w:lang w:val="en-US"/>
              </w:rPr>
              <w:t>SDQL</w:t>
            </w:r>
            <w:r w:rsidRPr="007226D7">
              <w:rPr>
                <w:rFonts w:cs="Calibri"/>
                <w:i/>
                <w:iCs/>
                <w:color w:val="538135"/>
                <w:lang w:val="en-US"/>
              </w:rPr>
              <w:t xml:space="preserve">: ggr-2; </w:t>
            </w:r>
            <w:r w:rsidRPr="007226D7">
              <w:rPr>
                <w:rFonts w:cs="Calibri"/>
                <w:color w:val="538135"/>
                <w:lang w:val="en-US"/>
              </w:rPr>
              <w:t>SIAD/SIAV</w:t>
            </w:r>
            <w:r w:rsidRPr="007226D7">
              <w:rPr>
                <w:rFonts w:cs="Calibri"/>
                <w:i/>
                <w:iCs/>
                <w:color w:val="538135"/>
                <w:lang w:val="en-US"/>
              </w:rPr>
              <w:t xml:space="preserve">: lgc-38, lgc-47; </w:t>
            </w:r>
            <w:r w:rsidRPr="007226D7">
              <w:rPr>
                <w:rFonts w:cs="Calibri"/>
                <w:color w:val="538135"/>
                <w:lang w:val="en-US"/>
              </w:rPr>
              <w:t>SIBD/SIBV</w:t>
            </w:r>
            <w:r w:rsidRPr="007226D7">
              <w:rPr>
                <w:rFonts w:cs="Calibri"/>
                <w:i/>
                <w:iCs/>
                <w:color w:val="538135"/>
                <w:lang w:val="en-US"/>
              </w:rPr>
              <w:t xml:space="preserve">: lgc-47, exp-1; </w:t>
            </w:r>
            <w:r w:rsidRPr="007226D7">
              <w:rPr>
                <w:rFonts w:cs="Calibri"/>
                <w:color w:val="538135"/>
                <w:lang w:val="en-US"/>
              </w:rPr>
              <w:t>SMBV/SMBD/SMDD/SMDV</w:t>
            </w:r>
            <w:r w:rsidRPr="007226D7">
              <w:rPr>
                <w:rFonts w:cs="Calibri"/>
                <w:i/>
                <w:iCs/>
                <w:color w:val="538135"/>
                <w:lang w:val="en-US"/>
              </w:rPr>
              <w:t xml:space="preserve">: lgc-47; </w:t>
            </w:r>
            <w:r w:rsidRPr="007226D7">
              <w:rPr>
                <w:rFonts w:cs="Calibri"/>
                <w:color w:val="538135"/>
                <w:lang w:val="en-US"/>
              </w:rPr>
              <w:t>URAD/URAV</w:t>
            </w:r>
            <w:r w:rsidRPr="007226D7">
              <w:rPr>
                <w:rFonts w:cs="Calibri"/>
                <w:i/>
                <w:iCs/>
                <w:color w:val="538135"/>
                <w:lang w:val="en-US"/>
              </w:rPr>
              <w:t xml:space="preserve">: ggr-2; </w:t>
            </w:r>
            <w:r w:rsidRPr="007226D7">
              <w:rPr>
                <w:rFonts w:cs="Calibri"/>
                <w:color w:val="538135"/>
                <w:lang w:val="en-US"/>
              </w:rPr>
              <w:t>URB</w:t>
            </w:r>
            <w:r w:rsidRPr="007226D7">
              <w:rPr>
                <w:rFonts w:cs="Calibri"/>
                <w:i/>
                <w:iCs/>
                <w:color w:val="538135"/>
                <w:lang w:val="en-US"/>
              </w:rPr>
              <w:t xml:space="preserve">: acr-11, ggr-2; </w:t>
            </w:r>
            <w:r w:rsidRPr="007226D7">
              <w:rPr>
                <w:rFonts w:cs="Calibri"/>
                <w:color w:val="538135"/>
                <w:lang w:val="en-US"/>
              </w:rPr>
              <w:t>URYD/URYV</w:t>
            </w:r>
            <w:r w:rsidRPr="007226D7">
              <w:rPr>
                <w:rFonts w:cs="Calibri"/>
                <w:i/>
                <w:iCs/>
                <w:color w:val="538135"/>
                <w:lang w:val="en-US"/>
              </w:rPr>
              <w:t xml:space="preserve">: lgc-38; </w:t>
            </w:r>
            <w:r w:rsidRPr="007226D7">
              <w:rPr>
                <w:rFonts w:cs="Calibri"/>
                <w:color w:val="538135"/>
                <w:lang w:val="en-US"/>
              </w:rPr>
              <w:t>VC1-3/VC6</w:t>
            </w:r>
            <w:r w:rsidRPr="007226D7">
              <w:rPr>
                <w:rFonts w:cs="Calibri"/>
                <w:i/>
                <w:iCs/>
                <w:color w:val="538135"/>
                <w:lang w:val="en-US"/>
              </w:rPr>
              <w:t>: ggr-2</w:t>
            </w:r>
          </w:p>
        </w:tc>
        <w:tc>
          <w:tcPr>
            <w:tcW w:w="2268" w:type="dxa"/>
            <w:vAlign w:val="center"/>
          </w:tcPr>
          <w:p w:rsidR="003D6045" w:rsidRPr="007226D7" w:rsidRDefault="00F36AEA" w:rsidP="009437AA">
            <w:pPr>
              <w:jc w:val="center"/>
              <w:rPr>
                <w:lang w:val="en-US"/>
              </w:rPr>
            </w:pPr>
            <w:hyperlink r:id="rId8" w:history="1">
              <w:r w:rsidR="003D6045" w:rsidRPr="007226D7">
                <w:rPr>
                  <w:rStyle w:val="Hyperlink"/>
                  <w:lang w:val="en-US"/>
                </w:rPr>
                <w:t>www.cengen.org</w:t>
              </w:r>
            </w:hyperlink>
            <w:r w:rsidR="003D6045" w:rsidRPr="007226D7">
              <w:rPr>
                <w:lang w:val="en-US"/>
              </w:rPr>
              <w:t xml:space="preserve"> </w:t>
            </w:r>
            <w:r w:rsidR="003D6045" w:rsidRPr="007226D7">
              <w:rPr>
                <w:lang w:val="en-US"/>
              </w:rPr>
              <w:br/>
              <w:t>(</w:t>
            </w:r>
            <w:r w:rsidR="00927E90" w:rsidRPr="007226D7">
              <w:rPr>
                <w:lang w:val="en-US"/>
              </w:rPr>
              <w:t xml:space="preserve">data accessed on </w:t>
            </w:r>
            <w:r w:rsidR="003D6045" w:rsidRPr="007226D7">
              <w:rPr>
                <w:lang w:val="en-US"/>
              </w:rPr>
              <w:t>2019</w:t>
            </w:r>
            <w:r w:rsidR="00927E90" w:rsidRPr="007226D7">
              <w:rPr>
                <w:lang w:val="en-US"/>
              </w:rPr>
              <w:t xml:space="preserve"> September 1</w:t>
            </w:r>
            <w:r w:rsidR="003D6045" w:rsidRPr="007226D7">
              <w:rPr>
                <w:lang w:val="en-US"/>
              </w:rPr>
              <w:t>)</w:t>
            </w:r>
          </w:p>
          <w:p w:rsidR="003D6045" w:rsidRPr="007226D7" w:rsidRDefault="003D6045" w:rsidP="009437AA">
            <w:pPr>
              <w:jc w:val="center"/>
              <w:rPr>
                <w:rFonts w:cs="Calibri"/>
                <w:color w:val="4472C4"/>
                <w:lang w:val="en-US"/>
              </w:rPr>
            </w:pPr>
          </w:p>
        </w:tc>
      </w:tr>
      <w:tr w:rsidR="003D6045" w:rsidRPr="007226D7" w:rsidTr="002E3781">
        <w:trPr>
          <w:jc w:val="center"/>
        </w:trPr>
        <w:tc>
          <w:tcPr>
            <w:tcW w:w="6374" w:type="dxa"/>
          </w:tcPr>
          <w:p w:rsidR="003D6045" w:rsidRPr="007226D7" w:rsidRDefault="003D6045" w:rsidP="009437AA">
            <w:pPr>
              <w:rPr>
                <w:rFonts w:cs="Calibri"/>
                <w:lang w:val="en-US"/>
              </w:rPr>
            </w:pPr>
            <w:r w:rsidRPr="007226D7">
              <w:rPr>
                <w:rFonts w:cs="Calibri"/>
                <w:color w:val="538135"/>
                <w:lang w:val="en-US"/>
              </w:rPr>
              <w:t>ADE:</w:t>
            </w:r>
            <w:r w:rsidRPr="007226D7">
              <w:rPr>
                <w:rFonts w:cs="Calibri"/>
                <w:i/>
                <w:iCs/>
                <w:color w:val="538135"/>
                <w:lang w:val="en-US"/>
              </w:rPr>
              <w:t xml:space="preserve"> acr-16</w:t>
            </w:r>
          </w:p>
        </w:tc>
        <w:tc>
          <w:tcPr>
            <w:tcW w:w="2268" w:type="dxa"/>
            <w:vAlign w:val="center"/>
          </w:tcPr>
          <w:p w:rsidR="003D6045" w:rsidRPr="007226D7" w:rsidRDefault="00F36AEA" w:rsidP="009437AA">
            <w:pPr>
              <w:jc w:val="center"/>
              <w:rPr>
                <w:rFonts w:cs="Calibri"/>
                <w:i/>
                <w:iCs/>
                <w:color w:val="538135"/>
                <w:lang w:val="en-US"/>
              </w:rPr>
            </w:pPr>
            <w:hyperlink r:id="rId9" w:history="1">
              <w:r w:rsidR="003D6045" w:rsidRPr="007226D7">
                <w:rPr>
                  <w:rStyle w:val="Hyperlink"/>
                  <w:lang w:val="en-US"/>
                </w:rPr>
                <w:t>www.wormatlas.org</w:t>
              </w:r>
            </w:hyperlink>
            <w:r w:rsidR="003D6045" w:rsidRPr="007226D7">
              <w:rPr>
                <w:lang w:val="en-US"/>
              </w:rPr>
              <w:t xml:space="preserve"> (2019)</w:t>
            </w:r>
          </w:p>
        </w:tc>
      </w:tr>
    </w:tbl>
    <w:p w:rsidR="00EF3A25" w:rsidRPr="007226D7" w:rsidRDefault="00EF3A25" w:rsidP="00D5580D">
      <w:pPr>
        <w:spacing w:line="480" w:lineRule="auto"/>
        <w:jc w:val="both"/>
        <w:rPr>
          <w:lang w:val="en-US"/>
        </w:rPr>
      </w:pPr>
    </w:p>
    <w:p w:rsidR="009120AF" w:rsidRPr="007226D7" w:rsidRDefault="0060703F" w:rsidP="00D5580D">
      <w:pPr>
        <w:spacing w:line="480" w:lineRule="auto"/>
        <w:jc w:val="both"/>
        <w:rPr>
          <w:lang w:val="en-US"/>
        </w:rPr>
      </w:pPr>
      <w:r w:rsidRPr="007226D7">
        <w:rPr>
          <w:lang w:val="en-US"/>
        </w:rPr>
        <w:t xml:space="preserve">Bulk gene expression data was updated manually according to literature data. Green and red text shows receptor gene additions and deletions, respectively, to (from) specified neuron groups. Blue text shows neurotransmitter expression additions. </w:t>
      </w:r>
      <w:r w:rsidR="00CA182B" w:rsidRPr="007226D7">
        <w:rPr>
          <w:i/>
          <w:iCs/>
          <w:lang w:val="en-US"/>
        </w:rPr>
        <w:t xml:space="preserve">acc-4 </w:t>
      </w:r>
      <w:r w:rsidR="00CA182B" w:rsidRPr="007226D7">
        <w:rPr>
          <w:lang w:val="en-US"/>
        </w:rPr>
        <w:t xml:space="preserve">and </w:t>
      </w:r>
      <w:r w:rsidR="00CA182B" w:rsidRPr="007226D7">
        <w:rPr>
          <w:i/>
          <w:iCs/>
          <w:lang w:val="en-US"/>
        </w:rPr>
        <w:t xml:space="preserve">lgc-46 </w:t>
      </w:r>
      <w:r w:rsidR="00CA182B" w:rsidRPr="007226D7">
        <w:rPr>
          <w:lang w:val="en-US"/>
        </w:rPr>
        <w:t xml:space="preserve">genes were excluded </w:t>
      </w:r>
      <w:r w:rsidR="00093BB0" w:rsidRPr="007226D7">
        <w:rPr>
          <w:lang w:val="en-US"/>
        </w:rPr>
        <w:t xml:space="preserve">to avoid false predictions </w:t>
      </w:r>
      <w:r w:rsidR="00CA182B" w:rsidRPr="007226D7">
        <w:rPr>
          <w:lang w:val="en-US"/>
        </w:rPr>
        <w:t xml:space="preserve">because of literature evidence supporting a presynaptic </w:t>
      </w:r>
      <w:r w:rsidR="00361931" w:rsidRPr="007226D7">
        <w:rPr>
          <w:lang w:val="en-US"/>
        </w:rPr>
        <w:t>localization</w:t>
      </w:r>
      <w:r w:rsidR="00CA182B" w:rsidRPr="007226D7">
        <w:rPr>
          <w:lang w:val="en-US"/>
        </w:rPr>
        <w:t xml:space="preserve"> rather than postsynaptic.</w:t>
      </w:r>
      <w:r w:rsidR="00093BB0" w:rsidRPr="007226D7">
        <w:rPr>
          <w:lang w:val="en-US"/>
        </w:rPr>
        <w:t xml:space="preserve"> </w:t>
      </w:r>
      <w:r w:rsidRPr="007226D7">
        <w:rPr>
          <w:lang w:val="en-US"/>
        </w:rPr>
        <w:t>All neurons of a neuron group were updated unless specified otherwise.</w:t>
      </w:r>
      <w:r w:rsidR="00CA182B" w:rsidRPr="007226D7">
        <w:rPr>
          <w:lang w:val="en-US"/>
        </w:rPr>
        <w:t xml:space="preserve"> </w:t>
      </w:r>
    </w:p>
    <w:p w:rsidR="009120AF" w:rsidRPr="007226D7" w:rsidRDefault="009120AF" w:rsidP="00D5580D">
      <w:pPr>
        <w:spacing w:line="480" w:lineRule="auto"/>
        <w:jc w:val="both"/>
        <w:rPr>
          <w:lang w:val="en-US"/>
        </w:rPr>
      </w:pPr>
    </w:p>
    <w:p w:rsidR="0060703F" w:rsidRPr="007226D7" w:rsidRDefault="0060703F" w:rsidP="00D5580D">
      <w:pPr>
        <w:spacing w:line="480" w:lineRule="auto"/>
        <w:jc w:val="both"/>
        <w:rPr>
          <w:lang w:val="en-US"/>
        </w:rPr>
      </w:pPr>
    </w:p>
    <w:p w:rsidR="009120AF" w:rsidRPr="007226D7" w:rsidRDefault="009120AF" w:rsidP="00D5580D">
      <w:pPr>
        <w:spacing w:line="480" w:lineRule="auto"/>
        <w:jc w:val="both"/>
        <w:rPr>
          <w:lang w:val="en-US"/>
        </w:rPr>
      </w:pPr>
    </w:p>
    <w:p w:rsidR="003D6045" w:rsidRPr="007226D7" w:rsidRDefault="003D6045" w:rsidP="007515F4">
      <w:pPr>
        <w:pStyle w:val="Heading1"/>
        <w:rPr>
          <w:b/>
          <w:bCs/>
          <w:lang w:val="en-US"/>
        </w:rPr>
      </w:pPr>
      <w:bookmarkStart w:id="1" w:name="_Toc55580731"/>
      <w:r w:rsidRPr="007226D7">
        <w:rPr>
          <w:b/>
          <w:bCs/>
          <w:lang w:val="en-US"/>
        </w:rPr>
        <w:lastRenderedPageBreak/>
        <w:t>References</w:t>
      </w:r>
      <w:bookmarkEnd w:id="1"/>
    </w:p>
    <w:p w:rsidR="003D6045" w:rsidRPr="007226D7" w:rsidRDefault="003D6045" w:rsidP="00D5580D">
      <w:pPr>
        <w:spacing w:line="480" w:lineRule="auto"/>
        <w:rPr>
          <w:sz w:val="21"/>
          <w:szCs w:val="21"/>
          <w:lang w:val="en-US"/>
        </w:rPr>
      </w:pPr>
    </w:p>
    <w:p w:rsidR="00511576" w:rsidRPr="00511576" w:rsidRDefault="003D6045" w:rsidP="00511576">
      <w:pPr>
        <w:widowControl w:val="0"/>
        <w:autoSpaceDE w:val="0"/>
        <w:autoSpaceDN w:val="0"/>
        <w:adjustRightInd w:val="0"/>
        <w:ind w:left="640" w:hanging="640"/>
        <w:rPr>
          <w:rFonts w:cs="Calibri"/>
          <w:noProof/>
          <w:sz w:val="20"/>
          <w:lang w:val="en-US"/>
        </w:rPr>
      </w:pPr>
      <w:r w:rsidRPr="007226D7">
        <w:rPr>
          <w:sz w:val="21"/>
          <w:szCs w:val="21"/>
          <w:lang w:val="en-US"/>
        </w:rPr>
        <w:fldChar w:fldCharType="begin" w:fldLock="1"/>
      </w:r>
      <w:r w:rsidRPr="007226D7">
        <w:rPr>
          <w:sz w:val="21"/>
          <w:szCs w:val="21"/>
          <w:lang w:val="en-US"/>
        </w:rPr>
        <w:instrText xml:space="preserve">ADDIN Mendeley Bibliography CSL_BIBLIOGRAPHY </w:instrText>
      </w:r>
      <w:r w:rsidRPr="007226D7">
        <w:rPr>
          <w:sz w:val="21"/>
          <w:szCs w:val="21"/>
          <w:lang w:val="en-US"/>
        </w:rPr>
        <w:fldChar w:fldCharType="separate"/>
      </w:r>
      <w:r w:rsidR="00511576" w:rsidRPr="00511576">
        <w:rPr>
          <w:rFonts w:cs="Calibri"/>
          <w:noProof/>
          <w:sz w:val="20"/>
          <w:lang w:val="en-US"/>
        </w:rPr>
        <w:t xml:space="preserve">1. </w:t>
      </w:r>
      <w:r w:rsidR="00511576" w:rsidRPr="00511576">
        <w:rPr>
          <w:rFonts w:cs="Calibri"/>
          <w:noProof/>
          <w:sz w:val="20"/>
          <w:lang w:val="en-US"/>
        </w:rPr>
        <w:tab/>
        <w:t xml:space="preserve">Dent JA, Davis MW, Avery L. </w:t>
      </w:r>
      <w:r w:rsidR="00511576" w:rsidRPr="00511576">
        <w:rPr>
          <w:rFonts w:cs="Calibri"/>
          <w:i/>
          <w:iCs/>
          <w:noProof/>
          <w:sz w:val="20"/>
          <w:lang w:val="en-US"/>
        </w:rPr>
        <w:t>avr-15</w:t>
      </w:r>
      <w:r w:rsidR="00511576" w:rsidRPr="00511576">
        <w:rPr>
          <w:rFonts w:cs="Calibri"/>
          <w:noProof/>
          <w:sz w:val="20"/>
          <w:lang w:val="en-US"/>
        </w:rPr>
        <w:t xml:space="preserve"> encodes a chloride channel subunit that mediates inhibitory glutamatergic neurotransmission and ivermectin sensitivity in </w:t>
      </w:r>
      <w:r w:rsidR="00511576" w:rsidRPr="00511576">
        <w:rPr>
          <w:rFonts w:cs="Calibri"/>
          <w:i/>
          <w:iCs/>
          <w:noProof/>
          <w:sz w:val="20"/>
          <w:lang w:val="en-US"/>
        </w:rPr>
        <w:t>Caenorhabditis elegans</w:t>
      </w:r>
      <w:r w:rsidR="00511576" w:rsidRPr="00511576">
        <w:rPr>
          <w:rFonts w:cs="Calibri"/>
          <w:noProof/>
          <w:sz w:val="20"/>
          <w:lang w:val="en-US"/>
        </w:rPr>
        <w:t>. EMBO J. 1997;16: 5867–5879. doi:10.1093/emboj/16.19.5867</w:t>
      </w:r>
    </w:p>
    <w:p w:rsidR="00511576" w:rsidRPr="00511576" w:rsidRDefault="00511576" w:rsidP="00511576">
      <w:pPr>
        <w:widowControl w:val="0"/>
        <w:autoSpaceDE w:val="0"/>
        <w:autoSpaceDN w:val="0"/>
        <w:adjustRightInd w:val="0"/>
        <w:ind w:left="640" w:hanging="640"/>
        <w:rPr>
          <w:rFonts w:cs="Calibri"/>
          <w:noProof/>
          <w:sz w:val="20"/>
          <w:lang w:val="en-US"/>
        </w:rPr>
      </w:pPr>
      <w:r w:rsidRPr="00511576">
        <w:rPr>
          <w:rFonts w:cs="Calibri"/>
          <w:noProof/>
          <w:sz w:val="20"/>
          <w:lang w:val="en-US"/>
        </w:rPr>
        <w:t xml:space="preserve">2. </w:t>
      </w:r>
      <w:r w:rsidRPr="00511576">
        <w:rPr>
          <w:rFonts w:cs="Calibri"/>
          <w:noProof/>
          <w:sz w:val="20"/>
          <w:lang w:val="en-US"/>
        </w:rPr>
        <w:tab/>
        <w:t xml:space="preserve">Dent JA, Smith MM, Vassilatis DK, Avery L. The genetics of ivermectin resistance in </w:t>
      </w:r>
      <w:r w:rsidRPr="00511576">
        <w:rPr>
          <w:rFonts w:cs="Calibri"/>
          <w:i/>
          <w:noProof/>
          <w:sz w:val="20"/>
          <w:lang w:val="en-US"/>
        </w:rPr>
        <w:t>Caenorhabditis elegans</w:t>
      </w:r>
      <w:r w:rsidRPr="00511576">
        <w:rPr>
          <w:rFonts w:cs="Calibri"/>
          <w:noProof/>
          <w:sz w:val="20"/>
          <w:lang w:val="en-US"/>
        </w:rPr>
        <w:t>. Proc Natl Acad Sci. 2000;97: 26742679. doi:10.1073/pnas.97.6.2674</w:t>
      </w:r>
    </w:p>
    <w:p w:rsidR="00511576" w:rsidRPr="00511576" w:rsidRDefault="00511576" w:rsidP="00511576">
      <w:pPr>
        <w:widowControl w:val="0"/>
        <w:autoSpaceDE w:val="0"/>
        <w:autoSpaceDN w:val="0"/>
        <w:adjustRightInd w:val="0"/>
        <w:ind w:left="640" w:hanging="640"/>
        <w:rPr>
          <w:rFonts w:cs="Calibri"/>
          <w:noProof/>
          <w:sz w:val="20"/>
          <w:lang w:val="en-US"/>
        </w:rPr>
      </w:pPr>
      <w:r w:rsidRPr="00511576">
        <w:rPr>
          <w:rFonts w:cs="Calibri"/>
          <w:noProof/>
          <w:sz w:val="20"/>
          <w:lang w:val="en-US"/>
        </w:rPr>
        <w:t xml:space="preserve">3. </w:t>
      </w:r>
      <w:r w:rsidRPr="00511576">
        <w:rPr>
          <w:rFonts w:cs="Calibri"/>
          <w:noProof/>
          <w:sz w:val="20"/>
          <w:lang w:val="en-US"/>
        </w:rPr>
        <w:tab/>
        <w:t xml:space="preserve">Culetto E, Baylis HA, Richmond JE, Jones AK, Fleming JT, Squire MD, et al. The </w:t>
      </w:r>
      <w:r w:rsidRPr="00511576">
        <w:rPr>
          <w:rFonts w:cs="Calibri"/>
          <w:i/>
          <w:noProof/>
          <w:sz w:val="20"/>
          <w:lang w:val="en-US"/>
        </w:rPr>
        <w:t>Caenorhabditis elegans</w:t>
      </w:r>
      <w:r w:rsidRPr="00511576">
        <w:rPr>
          <w:rFonts w:cs="Calibri"/>
          <w:noProof/>
          <w:sz w:val="20"/>
          <w:lang w:val="en-US"/>
        </w:rPr>
        <w:t xml:space="preserve"> unc-63 gene encodes a levamisole-sensitive nicotinic acetylcholine receptor α subunit. J Biol Chem. 2004;279: 42476–42483. doi:10.1074/jbc.M404370200</w:t>
      </w:r>
    </w:p>
    <w:p w:rsidR="00511576" w:rsidRPr="00511576" w:rsidRDefault="00511576" w:rsidP="00511576">
      <w:pPr>
        <w:widowControl w:val="0"/>
        <w:autoSpaceDE w:val="0"/>
        <w:autoSpaceDN w:val="0"/>
        <w:adjustRightInd w:val="0"/>
        <w:ind w:left="640" w:hanging="640"/>
        <w:rPr>
          <w:rFonts w:cs="Calibri"/>
          <w:noProof/>
          <w:sz w:val="20"/>
          <w:lang w:val="en-US"/>
        </w:rPr>
      </w:pPr>
      <w:r w:rsidRPr="00511576">
        <w:rPr>
          <w:rFonts w:cs="Calibri"/>
          <w:noProof/>
          <w:sz w:val="20"/>
          <w:lang w:val="en-US"/>
        </w:rPr>
        <w:t xml:space="preserve">4. </w:t>
      </w:r>
      <w:r w:rsidRPr="00511576">
        <w:rPr>
          <w:rFonts w:cs="Calibri"/>
          <w:noProof/>
          <w:sz w:val="20"/>
          <w:lang w:val="en-US"/>
        </w:rPr>
        <w:tab/>
        <w:t xml:space="preserve">Fox RM, Von Stetina SE, Barlow SJ, Shaffer C, Olszewski KL, Moore JH, et al. A gene expression fingerprint of </w:t>
      </w:r>
      <w:r w:rsidRPr="00511576">
        <w:rPr>
          <w:rFonts w:cs="Calibri"/>
          <w:i/>
          <w:noProof/>
          <w:sz w:val="20"/>
          <w:lang w:val="en-US"/>
        </w:rPr>
        <w:t>C. elegans</w:t>
      </w:r>
      <w:r w:rsidRPr="00511576">
        <w:rPr>
          <w:rFonts w:cs="Calibri"/>
          <w:noProof/>
          <w:sz w:val="20"/>
          <w:lang w:val="en-US"/>
        </w:rPr>
        <w:t xml:space="preserve"> embryonic motor neurons. BMC Genomics. 2005;6: 42. doi:10.1186/1471-2164-6-42</w:t>
      </w:r>
    </w:p>
    <w:p w:rsidR="00511576" w:rsidRPr="00511576" w:rsidRDefault="00511576" w:rsidP="00511576">
      <w:pPr>
        <w:widowControl w:val="0"/>
        <w:autoSpaceDE w:val="0"/>
        <w:autoSpaceDN w:val="0"/>
        <w:adjustRightInd w:val="0"/>
        <w:ind w:left="640" w:hanging="640"/>
        <w:rPr>
          <w:rFonts w:cs="Calibri"/>
          <w:noProof/>
          <w:sz w:val="20"/>
          <w:lang w:val="en-US"/>
        </w:rPr>
      </w:pPr>
      <w:r w:rsidRPr="00511576">
        <w:rPr>
          <w:rFonts w:cs="Calibri"/>
          <w:noProof/>
          <w:sz w:val="20"/>
          <w:lang w:val="en-US"/>
        </w:rPr>
        <w:t xml:space="preserve">5. </w:t>
      </w:r>
      <w:r w:rsidRPr="00511576">
        <w:rPr>
          <w:rFonts w:cs="Calibri"/>
          <w:noProof/>
          <w:sz w:val="20"/>
          <w:lang w:val="en-US"/>
        </w:rPr>
        <w:tab/>
        <w:t xml:space="preserve">Piggott BJ, Liu J, Feng Z, Wescott SA, Xu XZS. The neural circuits and synaptic mechanismsm underlying motor initiation in </w:t>
      </w:r>
      <w:r w:rsidRPr="00511576">
        <w:rPr>
          <w:rFonts w:cs="Calibri"/>
          <w:i/>
          <w:noProof/>
          <w:sz w:val="20"/>
          <w:lang w:val="en-US"/>
        </w:rPr>
        <w:t>C. elegans</w:t>
      </w:r>
      <w:r w:rsidRPr="00511576">
        <w:rPr>
          <w:rFonts w:cs="Calibri"/>
          <w:noProof/>
          <w:sz w:val="20"/>
          <w:lang w:val="en-US"/>
        </w:rPr>
        <w:t>. Cell. 2011;147: 922–933. doi:10.1016/j.cell.2011.08.053</w:t>
      </w:r>
    </w:p>
    <w:p w:rsidR="00511576" w:rsidRPr="00511576" w:rsidRDefault="00511576" w:rsidP="00511576">
      <w:pPr>
        <w:widowControl w:val="0"/>
        <w:autoSpaceDE w:val="0"/>
        <w:autoSpaceDN w:val="0"/>
        <w:adjustRightInd w:val="0"/>
        <w:ind w:left="640" w:hanging="640"/>
        <w:rPr>
          <w:rFonts w:cs="Calibri"/>
          <w:noProof/>
          <w:sz w:val="20"/>
          <w:lang w:val="en-US"/>
        </w:rPr>
      </w:pPr>
      <w:r w:rsidRPr="00511576">
        <w:rPr>
          <w:rFonts w:cs="Calibri"/>
          <w:noProof/>
          <w:sz w:val="20"/>
          <w:lang w:val="en-US"/>
        </w:rPr>
        <w:t xml:space="preserve">6. </w:t>
      </w:r>
      <w:r w:rsidRPr="00511576">
        <w:rPr>
          <w:rFonts w:cs="Calibri"/>
          <w:noProof/>
          <w:sz w:val="20"/>
          <w:lang w:val="en-US"/>
        </w:rPr>
        <w:tab/>
        <w:t xml:space="preserve">Pereira L, Kratsios P, Serrano-Saiz E, Sheftel H, Mayo AE, Hall DH, et al. A cellular and regulatory map of the cholinergic nervous system of </w:t>
      </w:r>
      <w:r w:rsidRPr="00511576">
        <w:rPr>
          <w:rFonts w:cs="Calibri"/>
          <w:i/>
          <w:noProof/>
          <w:sz w:val="20"/>
          <w:lang w:val="en-US"/>
        </w:rPr>
        <w:t>C. elegans</w:t>
      </w:r>
      <w:r w:rsidRPr="00511576">
        <w:rPr>
          <w:rFonts w:cs="Calibri"/>
          <w:noProof/>
          <w:sz w:val="20"/>
          <w:lang w:val="en-US"/>
        </w:rPr>
        <w:t>. Elife. 2015;4: e12432. doi:10.7554/eLife.12432</w:t>
      </w:r>
    </w:p>
    <w:p w:rsidR="00511576" w:rsidRPr="00511576" w:rsidRDefault="00511576" w:rsidP="00511576">
      <w:pPr>
        <w:widowControl w:val="0"/>
        <w:autoSpaceDE w:val="0"/>
        <w:autoSpaceDN w:val="0"/>
        <w:adjustRightInd w:val="0"/>
        <w:ind w:left="640" w:hanging="640"/>
        <w:rPr>
          <w:rFonts w:cs="Calibri"/>
          <w:noProof/>
          <w:sz w:val="20"/>
          <w:lang w:val="en-US"/>
        </w:rPr>
      </w:pPr>
      <w:r w:rsidRPr="00511576">
        <w:rPr>
          <w:rFonts w:cs="Calibri"/>
          <w:noProof/>
          <w:sz w:val="20"/>
          <w:lang w:val="en-US"/>
        </w:rPr>
        <w:t xml:space="preserve">7. </w:t>
      </w:r>
      <w:r w:rsidRPr="00511576">
        <w:rPr>
          <w:rFonts w:cs="Calibri"/>
          <w:noProof/>
          <w:sz w:val="20"/>
          <w:lang w:val="en-US"/>
        </w:rPr>
        <w:tab/>
        <w:t>Treinin M, Jin Y. Cholinergic transmission in C . elegans : Functions, diversity, and maturation of ACh‐activated ion channels. J Neurochem. 2020; jnc.15164. doi:10.1111/jnc.15164</w:t>
      </w:r>
    </w:p>
    <w:p w:rsidR="00511576" w:rsidRPr="00511576" w:rsidRDefault="00511576" w:rsidP="00511576">
      <w:pPr>
        <w:widowControl w:val="0"/>
        <w:autoSpaceDE w:val="0"/>
        <w:autoSpaceDN w:val="0"/>
        <w:adjustRightInd w:val="0"/>
        <w:ind w:left="640" w:hanging="640"/>
        <w:rPr>
          <w:rFonts w:cs="Calibri"/>
          <w:noProof/>
          <w:sz w:val="20"/>
          <w:lang w:val="en-US"/>
        </w:rPr>
      </w:pPr>
      <w:r w:rsidRPr="00511576">
        <w:rPr>
          <w:rFonts w:cs="Calibri"/>
          <w:noProof/>
          <w:sz w:val="20"/>
          <w:lang w:val="en-US"/>
        </w:rPr>
        <w:t xml:space="preserve">8. </w:t>
      </w:r>
      <w:r w:rsidRPr="00511576">
        <w:rPr>
          <w:rFonts w:cs="Calibri"/>
          <w:noProof/>
          <w:sz w:val="20"/>
          <w:lang w:val="en-US"/>
        </w:rPr>
        <w:tab/>
        <w:t>Takayanagi-Kiya S, Zhou K, Jin Y. Release-dependent feedback inhibition by a presynaptically localized ligand-gated anion channel. Hobert O, editor. Elife. 2016;5: e21734. doi:10.7554/eLife.21734</w:t>
      </w:r>
    </w:p>
    <w:p w:rsidR="00511576" w:rsidRPr="00511576" w:rsidRDefault="00511576" w:rsidP="00511576">
      <w:pPr>
        <w:widowControl w:val="0"/>
        <w:autoSpaceDE w:val="0"/>
        <w:autoSpaceDN w:val="0"/>
        <w:adjustRightInd w:val="0"/>
        <w:ind w:left="640" w:hanging="640"/>
        <w:rPr>
          <w:rFonts w:cs="Calibri"/>
          <w:noProof/>
          <w:sz w:val="20"/>
        </w:rPr>
      </w:pPr>
      <w:r w:rsidRPr="00511576">
        <w:rPr>
          <w:rFonts w:cs="Calibri"/>
          <w:noProof/>
          <w:sz w:val="20"/>
          <w:lang w:val="en-US"/>
        </w:rPr>
        <w:t xml:space="preserve">9. </w:t>
      </w:r>
      <w:r w:rsidRPr="00511576">
        <w:rPr>
          <w:rFonts w:cs="Calibri"/>
          <w:noProof/>
          <w:sz w:val="20"/>
          <w:lang w:val="en-US"/>
        </w:rPr>
        <w:tab/>
        <w:t xml:space="preserve">Gendrel M, Atlas EG, Hobert O. A cellular and regulatory map of the GABAergic nervous system of </w:t>
      </w:r>
      <w:r w:rsidRPr="00511576">
        <w:rPr>
          <w:rFonts w:cs="Calibri"/>
          <w:i/>
          <w:iCs/>
          <w:noProof/>
          <w:sz w:val="20"/>
          <w:lang w:val="en-US"/>
        </w:rPr>
        <w:t>C. elegans</w:t>
      </w:r>
      <w:r w:rsidRPr="00511576">
        <w:rPr>
          <w:rFonts w:cs="Calibri"/>
          <w:noProof/>
          <w:sz w:val="20"/>
          <w:lang w:val="en-US"/>
        </w:rPr>
        <w:t>. Elife. 2016; e17686. doi:10.7554/eLife.17686</w:t>
      </w:r>
    </w:p>
    <w:p w:rsidR="003D6045" w:rsidRPr="002C382E" w:rsidRDefault="003D6045" w:rsidP="00511576">
      <w:pPr>
        <w:widowControl w:val="0"/>
        <w:autoSpaceDE w:val="0"/>
        <w:autoSpaceDN w:val="0"/>
        <w:adjustRightInd w:val="0"/>
        <w:ind w:left="640" w:hanging="640"/>
        <w:rPr>
          <w:lang w:val="en-US"/>
        </w:rPr>
      </w:pPr>
      <w:r w:rsidRPr="007226D7">
        <w:rPr>
          <w:sz w:val="21"/>
          <w:szCs w:val="21"/>
          <w:lang w:val="en-US"/>
        </w:rPr>
        <w:fldChar w:fldCharType="end"/>
      </w:r>
    </w:p>
    <w:sectPr w:rsidR="003D6045" w:rsidRPr="002C382E" w:rsidSect="00633B45">
      <w:footerReference w:type="even" r:id="rId10"/>
      <w:footerReference w:type="default" r:id="rId11"/>
      <w:pgSz w:w="11900" w:h="16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F36AEA" w:rsidRDefault="00F36AEA" w:rsidP="00877C63">
      <w:r>
        <w:separator/>
      </w:r>
    </w:p>
  </w:endnote>
  <w:endnote w:type="continuationSeparator" w:id="0">
    <w:p w:rsidR="00F36AEA" w:rsidRDefault="00F36AEA" w:rsidP="00877C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Light">
    <w:panose1 w:val="020F03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087244" w:rsidRDefault="00087244" w:rsidP="0081004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rsidR="00087244" w:rsidRDefault="000872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087244" w:rsidRDefault="00087244" w:rsidP="0081004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p w:rsidR="00087244" w:rsidRDefault="000872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F36AEA" w:rsidRDefault="00F36AEA" w:rsidP="00877C63">
      <w:r>
        <w:separator/>
      </w:r>
    </w:p>
  </w:footnote>
  <w:footnote w:type="continuationSeparator" w:id="0">
    <w:p w:rsidR="00F36AEA" w:rsidRDefault="00F36AEA" w:rsidP="00877C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1573C0"/>
    <w:multiLevelType w:val="hybridMultilevel"/>
    <w:tmpl w:val="A44A164C"/>
    <w:lvl w:ilvl="0" w:tplc="DF6E24C2">
      <w:numFmt w:val="bullet"/>
      <w:lvlText w:val="-"/>
      <w:lvlJc w:val="left"/>
      <w:pPr>
        <w:ind w:left="720" w:hanging="360"/>
      </w:pPr>
      <w:rPr>
        <w:rFonts w:ascii="Calibri Light" w:eastAsia="Times New Roman" w:hAnsi="Calibri Light" w:hint="default"/>
      </w:rPr>
    </w:lvl>
    <w:lvl w:ilvl="1" w:tplc="040E0003" w:tentative="1">
      <w:start w:val="1"/>
      <w:numFmt w:val="bullet"/>
      <w:lvlText w:val="o"/>
      <w:lvlJc w:val="left"/>
      <w:pPr>
        <w:ind w:left="1440" w:hanging="360"/>
      </w:pPr>
      <w:rPr>
        <w:rFonts w:ascii="Courier New" w:hAnsi="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hint="default"/>
      </w:rPr>
    </w:lvl>
    <w:lvl w:ilvl="8" w:tplc="040E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5"/>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2FE7"/>
    <w:rsid w:val="00002480"/>
    <w:rsid w:val="00004AE9"/>
    <w:rsid w:val="00015E76"/>
    <w:rsid w:val="000243A4"/>
    <w:rsid w:val="00024596"/>
    <w:rsid w:val="0003156E"/>
    <w:rsid w:val="000326F8"/>
    <w:rsid w:val="00034B74"/>
    <w:rsid w:val="00036F41"/>
    <w:rsid w:val="0004360D"/>
    <w:rsid w:val="000448E3"/>
    <w:rsid w:val="000455AD"/>
    <w:rsid w:val="000644F5"/>
    <w:rsid w:val="000705EF"/>
    <w:rsid w:val="000718C8"/>
    <w:rsid w:val="00072E5F"/>
    <w:rsid w:val="000856AB"/>
    <w:rsid w:val="00087108"/>
    <w:rsid w:val="00087244"/>
    <w:rsid w:val="0009263C"/>
    <w:rsid w:val="00093B90"/>
    <w:rsid w:val="00093BB0"/>
    <w:rsid w:val="00093C90"/>
    <w:rsid w:val="000A76DA"/>
    <w:rsid w:val="000B029F"/>
    <w:rsid w:val="000B0F9E"/>
    <w:rsid w:val="000B2373"/>
    <w:rsid w:val="000C061D"/>
    <w:rsid w:val="000C678A"/>
    <w:rsid w:val="000C7553"/>
    <w:rsid w:val="000D5335"/>
    <w:rsid w:val="000D5C65"/>
    <w:rsid w:val="000F4D9C"/>
    <w:rsid w:val="001019C3"/>
    <w:rsid w:val="00105009"/>
    <w:rsid w:val="001060B9"/>
    <w:rsid w:val="0010722A"/>
    <w:rsid w:val="00110ED7"/>
    <w:rsid w:val="00113090"/>
    <w:rsid w:val="00115614"/>
    <w:rsid w:val="001177B6"/>
    <w:rsid w:val="001246D3"/>
    <w:rsid w:val="00131341"/>
    <w:rsid w:val="001470DB"/>
    <w:rsid w:val="0015398B"/>
    <w:rsid w:val="00162676"/>
    <w:rsid w:val="00162EAB"/>
    <w:rsid w:val="00171316"/>
    <w:rsid w:val="00181F1C"/>
    <w:rsid w:val="001B72D3"/>
    <w:rsid w:val="001C50B2"/>
    <w:rsid w:val="001D0C8C"/>
    <w:rsid w:val="001D17F9"/>
    <w:rsid w:val="001D348D"/>
    <w:rsid w:val="001D4FEB"/>
    <w:rsid w:val="001D5324"/>
    <w:rsid w:val="001E0394"/>
    <w:rsid w:val="001E06DA"/>
    <w:rsid w:val="001E7B09"/>
    <w:rsid w:val="001F0E5E"/>
    <w:rsid w:val="001F38F7"/>
    <w:rsid w:val="002207C2"/>
    <w:rsid w:val="00220C61"/>
    <w:rsid w:val="00227C45"/>
    <w:rsid w:val="0024106F"/>
    <w:rsid w:val="00256D75"/>
    <w:rsid w:val="00262A02"/>
    <w:rsid w:val="00270866"/>
    <w:rsid w:val="00276BBB"/>
    <w:rsid w:val="00280823"/>
    <w:rsid w:val="002848CE"/>
    <w:rsid w:val="0028545E"/>
    <w:rsid w:val="00287B61"/>
    <w:rsid w:val="00287CD0"/>
    <w:rsid w:val="0029228E"/>
    <w:rsid w:val="00295079"/>
    <w:rsid w:val="002B3D00"/>
    <w:rsid w:val="002B5F59"/>
    <w:rsid w:val="002B676A"/>
    <w:rsid w:val="002C0EF8"/>
    <w:rsid w:val="002C382E"/>
    <w:rsid w:val="002C4542"/>
    <w:rsid w:val="002C6F92"/>
    <w:rsid w:val="002E3781"/>
    <w:rsid w:val="002E3975"/>
    <w:rsid w:val="002E6CBD"/>
    <w:rsid w:val="00301B7E"/>
    <w:rsid w:val="00305F37"/>
    <w:rsid w:val="0031394B"/>
    <w:rsid w:val="00316257"/>
    <w:rsid w:val="0032177F"/>
    <w:rsid w:val="00336700"/>
    <w:rsid w:val="00343D1F"/>
    <w:rsid w:val="00352236"/>
    <w:rsid w:val="00354E50"/>
    <w:rsid w:val="00361931"/>
    <w:rsid w:val="003626A6"/>
    <w:rsid w:val="0036532B"/>
    <w:rsid w:val="0036754F"/>
    <w:rsid w:val="00381877"/>
    <w:rsid w:val="00392E1E"/>
    <w:rsid w:val="003A4EDD"/>
    <w:rsid w:val="003C2E22"/>
    <w:rsid w:val="003D45DA"/>
    <w:rsid w:val="003D6045"/>
    <w:rsid w:val="003D7CCD"/>
    <w:rsid w:val="003E1543"/>
    <w:rsid w:val="003E26D2"/>
    <w:rsid w:val="003E4D25"/>
    <w:rsid w:val="003E7F87"/>
    <w:rsid w:val="003F1BD1"/>
    <w:rsid w:val="004049FD"/>
    <w:rsid w:val="00410F1F"/>
    <w:rsid w:val="004301B3"/>
    <w:rsid w:val="00442340"/>
    <w:rsid w:val="00444356"/>
    <w:rsid w:val="004511F3"/>
    <w:rsid w:val="00463913"/>
    <w:rsid w:val="00463E2B"/>
    <w:rsid w:val="00465C74"/>
    <w:rsid w:val="00466EAE"/>
    <w:rsid w:val="0046705B"/>
    <w:rsid w:val="00475CA0"/>
    <w:rsid w:val="004774D8"/>
    <w:rsid w:val="004848C5"/>
    <w:rsid w:val="00485823"/>
    <w:rsid w:val="00485B04"/>
    <w:rsid w:val="004A7ADA"/>
    <w:rsid w:val="004B193F"/>
    <w:rsid w:val="004C279E"/>
    <w:rsid w:val="004C405B"/>
    <w:rsid w:val="004E0E19"/>
    <w:rsid w:val="004E3BD9"/>
    <w:rsid w:val="004F6242"/>
    <w:rsid w:val="00500FF3"/>
    <w:rsid w:val="00501F6F"/>
    <w:rsid w:val="00511576"/>
    <w:rsid w:val="00545714"/>
    <w:rsid w:val="00546639"/>
    <w:rsid w:val="00552CAF"/>
    <w:rsid w:val="00555806"/>
    <w:rsid w:val="00555D45"/>
    <w:rsid w:val="005560E1"/>
    <w:rsid w:val="00573F0D"/>
    <w:rsid w:val="00577773"/>
    <w:rsid w:val="0058492C"/>
    <w:rsid w:val="00595B3E"/>
    <w:rsid w:val="00597E26"/>
    <w:rsid w:val="005A1451"/>
    <w:rsid w:val="005A5F06"/>
    <w:rsid w:val="005A6F0E"/>
    <w:rsid w:val="005C0456"/>
    <w:rsid w:val="005C0A06"/>
    <w:rsid w:val="005C2E7A"/>
    <w:rsid w:val="005E0259"/>
    <w:rsid w:val="005F4B07"/>
    <w:rsid w:val="005F5316"/>
    <w:rsid w:val="00601CB9"/>
    <w:rsid w:val="0060703F"/>
    <w:rsid w:val="00613199"/>
    <w:rsid w:val="006205D1"/>
    <w:rsid w:val="006240ED"/>
    <w:rsid w:val="006265ED"/>
    <w:rsid w:val="006306F1"/>
    <w:rsid w:val="006308DB"/>
    <w:rsid w:val="00633B45"/>
    <w:rsid w:val="00662DB1"/>
    <w:rsid w:val="00670B04"/>
    <w:rsid w:val="0067145D"/>
    <w:rsid w:val="00672DDB"/>
    <w:rsid w:val="00673B65"/>
    <w:rsid w:val="00674670"/>
    <w:rsid w:val="00674D37"/>
    <w:rsid w:val="006852F6"/>
    <w:rsid w:val="006862A4"/>
    <w:rsid w:val="00690761"/>
    <w:rsid w:val="00695965"/>
    <w:rsid w:val="00696274"/>
    <w:rsid w:val="006A1561"/>
    <w:rsid w:val="006A2F86"/>
    <w:rsid w:val="006B61D3"/>
    <w:rsid w:val="006C0358"/>
    <w:rsid w:val="006C4C97"/>
    <w:rsid w:val="006D0E64"/>
    <w:rsid w:val="006D41E8"/>
    <w:rsid w:val="006D7C34"/>
    <w:rsid w:val="00705B5C"/>
    <w:rsid w:val="0071249E"/>
    <w:rsid w:val="007226D7"/>
    <w:rsid w:val="007256F4"/>
    <w:rsid w:val="00725E41"/>
    <w:rsid w:val="00727553"/>
    <w:rsid w:val="00727AD9"/>
    <w:rsid w:val="007500F6"/>
    <w:rsid w:val="007515F4"/>
    <w:rsid w:val="007573E4"/>
    <w:rsid w:val="00761E31"/>
    <w:rsid w:val="00770AF7"/>
    <w:rsid w:val="007928B3"/>
    <w:rsid w:val="00794DC5"/>
    <w:rsid w:val="00797025"/>
    <w:rsid w:val="007A22C4"/>
    <w:rsid w:val="007B0B30"/>
    <w:rsid w:val="007B315C"/>
    <w:rsid w:val="007B5828"/>
    <w:rsid w:val="007B678F"/>
    <w:rsid w:val="007C1F9E"/>
    <w:rsid w:val="007C33D2"/>
    <w:rsid w:val="007C6132"/>
    <w:rsid w:val="007C7363"/>
    <w:rsid w:val="007C786B"/>
    <w:rsid w:val="007D0AB5"/>
    <w:rsid w:val="007D5177"/>
    <w:rsid w:val="007D7CD1"/>
    <w:rsid w:val="007E13AD"/>
    <w:rsid w:val="007E1B73"/>
    <w:rsid w:val="007E3624"/>
    <w:rsid w:val="007E419D"/>
    <w:rsid w:val="007E6344"/>
    <w:rsid w:val="007F05DA"/>
    <w:rsid w:val="0080018C"/>
    <w:rsid w:val="00806C3B"/>
    <w:rsid w:val="008079F8"/>
    <w:rsid w:val="0081004C"/>
    <w:rsid w:val="00811DAC"/>
    <w:rsid w:val="00820BDC"/>
    <w:rsid w:val="00821759"/>
    <w:rsid w:val="00825C60"/>
    <w:rsid w:val="0082734F"/>
    <w:rsid w:val="008300CF"/>
    <w:rsid w:val="008302F7"/>
    <w:rsid w:val="008310CB"/>
    <w:rsid w:val="008550B7"/>
    <w:rsid w:val="008643C3"/>
    <w:rsid w:val="008651DD"/>
    <w:rsid w:val="00872924"/>
    <w:rsid w:val="00874654"/>
    <w:rsid w:val="00877C63"/>
    <w:rsid w:val="008819E2"/>
    <w:rsid w:val="00886AF4"/>
    <w:rsid w:val="0089031F"/>
    <w:rsid w:val="008945B7"/>
    <w:rsid w:val="00894FC4"/>
    <w:rsid w:val="008A1497"/>
    <w:rsid w:val="008A6395"/>
    <w:rsid w:val="008B4535"/>
    <w:rsid w:val="008B5A14"/>
    <w:rsid w:val="008C3B74"/>
    <w:rsid w:val="008C4896"/>
    <w:rsid w:val="008C5174"/>
    <w:rsid w:val="008C7004"/>
    <w:rsid w:val="008D0A96"/>
    <w:rsid w:val="008D0FB8"/>
    <w:rsid w:val="008D258A"/>
    <w:rsid w:val="008E2548"/>
    <w:rsid w:val="008E5F26"/>
    <w:rsid w:val="00901AD8"/>
    <w:rsid w:val="00902ACD"/>
    <w:rsid w:val="009120AF"/>
    <w:rsid w:val="0091387F"/>
    <w:rsid w:val="009175D9"/>
    <w:rsid w:val="00927E90"/>
    <w:rsid w:val="00940B5D"/>
    <w:rsid w:val="0094147D"/>
    <w:rsid w:val="00942235"/>
    <w:rsid w:val="009437AA"/>
    <w:rsid w:val="0094549A"/>
    <w:rsid w:val="009465C3"/>
    <w:rsid w:val="00952791"/>
    <w:rsid w:val="00961C90"/>
    <w:rsid w:val="00962C16"/>
    <w:rsid w:val="009631F1"/>
    <w:rsid w:val="00965CA2"/>
    <w:rsid w:val="00967101"/>
    <w:rsid w:val="0097016B"/>
    <w:rsid w:val="00971122"/>
    <w:rsid w:val="009754FF"/>
    <w:rsid w:val="00976CA6"/>
    <w:rsid w:val="00981E5C"/>
    <w:rsid w:val="009848B6"/>
    <w:rsid w:val="009860D1"/>
    <w:rsid w:val="009939C1"/>
    <w:rsid w:val="009C1732"/>
    <w:rsid w:val="009C4ED3"/>
    <w:rsid w:val="009C675B"/>
    <w:rsid w:val="009D09A9"/>
    <w:rsid w:val="009D37E5"/>
    <w:rsid w:val="009D3D43"/>
    <w:rsid w:val="009D79B0"/>
    <w:rsid w:val="009E5FE5"/>
    <w:rsid w:val="009F75C5"/>
    <w:rsid w:val="009F7929"/>
    <w:rsid w:val="00A042A2"/>
    <w:rsid w:val="00A06C0F"/>
    <w:rsid w:val="00A06C23"/>
    <w:rsid w:val="00A120EE"/>
    <w:rsid w:val="00A13D71"/>
    <w:rsid w:val="00A1594E"/>
    <w:rsid w:val="00A33F50"/>
    <w:rsid w:val="00A34503"/>
    <w:rsid w:val="00A40D5C"/>
    <w:rsid w:val="00A40EC2"/>
    <w:rsid w:val="00A41CD2"/>
    <w:rsid w:val="00A57796"/>
    <w:rsid w:val="00A579FA"/>
    <w:rsid w:val="00A62EBF"/>
    <w:rsid w:val="00A66B20"/>
    <w:rsid w:val="00A77643"/>
    <w:rsid w:val="00A83502"/>
    <w:rsid w:val="00A9137B"/>
    <w:rsid w:val="00AA343E"/>
    <w:rsid w:val="00AC7830"/>
    <w:rsid w:val="00AC7A8A"/>
    <w:rsid w:val="00AD44CE"/>
    <w:rsid w:val="00AE5358"/>
    <w:rsid w:val="00AF4AE9"/>
    <w:rsid w:val="00B068FE"/>
    <w:rsid w:val="00B26833"/>
    <w:rsid w:val="00B2788C"/>
    <w:rsid w:val="00B36122"/>
    <w:rsid w:val="00B43705"/>
    <w:rsid w:val="00B43965"/>
    <w:rsid w:val="00B55FD4"/>
    <w:rsid w:val="00B57935"/>
    <w:rsid w:val="00B613AD"/>
    <w:rsid w:val="00B61C10"/>
    <w:rsid w:val="00B8450E"/>
    <w:rsid w:val="00B90A11"/>
    <w:rsid w:val="00B93A03"/>
    <w:rsid w:val="00B944F5"/>
    <w:rsid w:val="00B95200"/>
    <w:rsid w:val="00BB1B29"/>
    <w:rsid w:val="00BB27F7"/>
    <w:rsid w:val="00BB5A4D"/>
    <w:rsid w:val="00BB778F"/>
    <w:rsid w:val="00BC03BA"/>
    <w:rsid w:val="00BC5A37"/>
    <w:rsid w:val="00BE2C33"/>
    <w:rsid w:val="00BE3295"/>
    <w:rsid w:val="00BE58EA"/>
    <w:rsid w:val="00C029B4"/>
    <w:rsid w:val="00C05311"/>
    <w:rsid w:val="00C05FD9"/>
    <w:rsid w:val="00C16F59"/>
    <w:rsid w:val="00C361EF"/>
    <w:rsid w:val="00C41924"/>
    <w:rsid w:val="00C46D79"/>
    <w:rsid w:val="00C46D7E"/>
    <w:rsid w:val="00C52A30"/>
    <w:rsid w:val="00C53F41"/>
    <w:rsid w:val="00C627A6"/>
    <w:rsid w:val="00C64EF8"/>
    <w:rsid w:val="00C66F92"/>
    <w:rsid w:val="00C672E3"/>
    <w:rsid w:val="00C818E4"/>
    <w:rsid w:val="00C834A7"/>
    <w:rsid w:val="00C87B7A"/>
    <w:rsid w:val="00C95D3A"/>
    <w:rsid w:val="00C96DE1"/>
    <w:rsid w:val="00CA182B"/>
    <w:rsid w:val="00CB4B6D"/>
    <w:rsid w:val="00CD330F"/>
    <w:rsid w:val="00CD502A"/>
    <w:rsid w:val="00CD5EDA"/>
    <w:rsid w:val="00CE53D1"/>
    <w:rsid w:val="00CE7A53"/>
    <w:rsid w:val="00D04B07"/>
    <w:rsid w:val="00D12B3E"/>
    <w:rsid w:val="00D163BF"/>
    <w:rsid w:val="00D22131"/>
    <w:rsid w:val="00D22B59"/>
    <w:rsid w:val="00D26956"/>
    <w:rsid w:val="00D27646"/>
    <w:rsid w:val="00D31BCF"/>
    <w:rsid w:val="00D32DA8"/>
    <w:rsid w:val="00D34DD6"/>
    <w:rsid w:val="00D371D2"/>
    <w:rsid w:val="00D43D58"/>
    <w:rsid w:val="00D535E8"/>
    <w:rsid w:val="00D5580D"/>
    <w:rsid w:val="00D576D3"/>
    <w:rsid w:val="00D80436"/>
    <w:rsid w:val="00D8251A"/>
    <w:rsid w:val="00D834B9"/>
    <w:rsid w:val="00D87A81"/>
    <w:rsid w:val="00DA2850"/>
    <w:rsid w:val="00DA6E1E"/>
    <w:rsid w:val="00DB241D"/>
    <w:rsid w:val="00DB2EC5"/>
    <w:rsid w:val="00DB31C1"/>
    <w:rsid w:val="00DB463B"/>
    <w:rsid w:val="00DB72AF"/>
    <w:rsid w:val="00DC32C5"/>
    <w:rsid w:val="00DC7E9B"/>
    <w:rsid w:val="00DD5207"/>
    <w:rsid w:val="00DE4C0B"/>
    <w:rsid w:val="00DE6DE0"/>
    <w:rsid w:val="00DF42FC"/>
    <w:rsid w:val="00DF71ED"/>
    <w:rsid w:val="00E10DC0"/>
    <w:rsid w:val="00E164E6"/>
    <w:rsid w:val="00E21174"/>
    <w:rsid w:val="00E256A8"/>
    <w:rsid w:val="00E3537A"/>
    <w:rsid w:val="00E376A2"/>
    <w:rsid w:val="00E40401"/>
    <w:rsid w:val="00E4600C"/>
    <w:rsid w:val="00E52FE7"/>
    <w:rsid w:val="00E60129"/>
    <w:rsid w:val="00E67D1B"/>
    <w:rsid w:val="00E73B52"/>
    <w:rsid w:val="00E82681"/>
    <w:rsid w:val="00E934E0"/>
    <w:rsid w:val="00EA00F7"/>
    <w:rsid w:val="00EA0377"/>
    <w:rsid w:val="00EA063B"/>
    <w:rsid w:val="00EA09CE"/>
    <w:rsid w:val="00EA5DFE"/>
    <w:rsid w:val="00EB72BF"/>
    <w:rsid w:val="00EC0D18"/>
    <w:rsid w:val="00EC1CA4"/>
    <w:rsid w:val="00EC7603"/>
    <w:rsid w:val="00ED15C9"/>
    <w:rsid w:val="00ED4DBB"/>
    <w:rsid w:val="00EF3A25"/>
    <w:rsid w:val="00F01D6F"/>
    <w:rsid w:val="00F05914"/>
    <w:rsid w:val="00F07CCF"/>
    <w:rsid w:val="00F10D5D"/>
    <w:rsid w:val="00F14A4C"/>
    <w:rsid w:val="00F17B88"/>
    <w:rsid w:val="00F210A8"/>
    <w:rsid w:val="00F26549"/>
    <w:rsid w:val="00F26DE0"/>
    <w:rsid w:val="00F279A6"/>
    <w:rsid w:val="00F342BD"/>
    <w:rsid w:val="00F36AEA"/>
    <w:rsid w:val="00F41672"/>
    <w:rsid w:val="00F508DE"/>
    <w:rsid w:val="00F64DFC"/>
    <w:rsid w:val="00F66DF4"/>
    <w:rsid w:val="00F714B7"/>
    <w:rsid w:val="00F7332F"/>
    <w:rsid w:val="00F77F4C"/>
    <w:rsid w:val="00F816A0"/>
    <w:rsid w:val="00F84140"/>
    <w:rsid w:val="00F87AA7"/>
    <w:rsid w:val="00F90EB7"/>
    <w:rsid w:val="00F9327A"/>
    <w:rsid w:val="00F96EB9"/>
    <w:rsid w:val="00FA3DFD"/>
    <w:rsid w:val="00FB0073"/>
    <w:rsid w:val="00FB1DC3"/>
    <w:rsid w:val="00FB29AB"/>
    <w:rsid w:val="00FC69DD"/>
    <w:rsid w:val="00FD25BE"/>
    <w:rsid w:val="00FD4EBF"/>
    <w:rsid w:val="00FE0306"/>
    <w:rsid w:val="00FE155E"/>
    <w:rsid w:val="00FE251D"/>
    <w:rsid w:val="00FE3385"/>
    <w:rsid w:val="00FE3546"/>
    <w:rsid w:val="00FE7F09"/>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E640D31"/>
  <w15:docId w15:val="{D7E97B9F-1EEA-6A4D-BA28-9BBC7FFFA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hu-HU" w:eastAsia="hu-HU"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uiPriority="0" w:qFormat="1"/>
    <w:lsdException w:name="heading 3" w:locked="1" w:semiHidden="1" w:uiPriority="0" w:unhideWhenUsed="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39"/>
    <w:lsdException w:name="toc 2" w:locked="1" w:uiPriority="39"/>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0A11"/>
    <w:rPr>
      <w:sz w:val="24"/>
      <w:szCs w:val="24"/>
      <w:lang w:eastAsia="en-US"/>
    </w:rPr>
  </w:style>
  <w:style w:type="paragraph" w:styleId="Heading1">
    <w:name w:val="heading 1"/>
    <w:basedOn w:val="Normal"/>
    <w:next w:val="Normal"/>
    <w:link w:val="Heading1Char"/>
    <w:uiPriority w:val="99"/>
    <w:qFormat/>
    <w:rsid w:val="00B26833"/>
    <w:pPr>
      <w:keepNext/>
      <w:keepLines/>
      <w:spacing w:before="240"/>
      <w:outlineLvl w:val="0"/>
    </w:pPr>
    <w:rPr>
      <w:rFonts w:ascii="Calibri Light" w:hAnsi="Calibri Light"/>
      <w:color w:val="2F5496"/>
      <w:sz w:val="32"/>
      <w:szCs w:val="32"/>
      <w:lang w:eastAsia="hu-HU"/>
    </w:rPr>
  </w:style>
  <w:style w:type="paragraph" w:styleId="Heading2">
    <w:name w:val="heading 2"/>
    <w:basedOn w:val="Normal"/>
    <w:next w:val="Normal"/>
    <w:link w:val="Heading2Char"/>
    <w:uiPriority w:val="99"/>
    <w:qFormat/>
    <w:rsid w:val="00CE7A53"/>
    <w:pPr>
      <w:keepNext/>
      <w:keepLines/>
      <w:spacing w:before="40" w:line="480" w:lineRule="auto"/>
      <w:outlineLvl w:val="1"/>
    </w:pPr>
    <w:rPr>
      <w:rFonts w:ascii="Calibri Light" w:hAnsi="Calibri Light"/>
      <w:color w:val="2F5496"/>
      <w:sz w:val="26"/>
      <w:szCs w:val="26"/>
      <w:lang w:eastAsia="hu-H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B26833"/>
    <w:rPr>
      <w:rFonts w:ascii="Calibri Light" w:hAnsi="Calibri Light"/>
      <w:color w:val="2F5496"/>
      <w:sz w:val="32"/>
    </w:rPr>
  </w:style>
  <w:style w:type="character" w:customStyle="1" w:styleId="Heading2Char">
    <w:name w:val="Heading 2 Char"/>
    <w:link w:val="Heading2"/>
    <w:uiPriority w:val="99"/>
    <w:locked/>
    <w:rsid w:val="00CE7A53"/>
    <w:rPr>
      <w:rFonts w:ascii="Calibri Light" w:hAnsi="Calibri Light"/>
      <w:color w:val="2F5496"/>
      <w:sz w:val="26"/>
      <w:szCs w:val="26"/>
    </w:rPr>
  </w:style>
  <w:style w:type="character" w:customStyle="1" w:styleId="InternetLink">
    <w:name w:val="Internet Link"/>
    <w:uiPriority w:val="99"/>
    <w:rsid w:val="00E52FE7"/>
    <w:rPr>
      <w:color w:val="0000FF"/>
      <w:u w:val="single"/>
    </w:rPr>
  </w:style>
  <w:style w:type="table" w:styleId="TableGrid">
    <w:name w:val="Table Grid"/>
    <w:basedOn w:val="TableNormal"/>
    <w:uiPriority w:val="39"/>
    <w:rsid w:val="00354E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rsid w:val="00171316"/>
    <w:rPr>
      <w:rFonts w:ascii="Times New Roman" w:hAnsi="Times New Roman"/>
      <w:sz w:val="18"/>
      <w:szCs w:val="18"/>
      <w:lang w:eastAsia="hu-HU"/>
    </w:rPr>
  </w:style>
  <w:style w:type="character" w:customStyle="1" w:styleId="BalloonTextChar">
    <w:name w:val="Balloon Text Char"/>
    <w:link w:val="BalloonText"/>
    <w:uiPriority w:val="99"/>
    <w:semiHidden/>
    <w:locked/>
    <w:rsid w:val="00171316"/>
    <w:rPr>
      <w:rFonts w:ascii="Times New Roman" w:hAnsi="Times New Roman"/>
      <w:sz w:val="18"/>
    </w:rPr>
  </w:style>
  <w:style w:type="paragraph" w:styleId="TOC1">
    <w:name w:val="toc 1"/>
    <w:basedOn w:val="Normal"/>
    <w:next w:val="Normal"/>
    <w:autoRedefine/>
    <w:uiPriority w:val="39"/>
    <w:rsid w:val="007D7CD1"/>
    <w:pPr>
      <w:tabs>
        <w:tab w:val="right" w:leader="dot" w:pos="9056"/>
      </w:tabs>
      <w:spacing w:after="100"/>
    </w:pPr>
    <w:rPr>
      <w:noProof/>
      <w:lang w:val="en-GB"/>
    </w:rPr>
  </w:style>
  <w:style w:type="character" w:styleId="Hyperlink">
    <w:name w:val="Hyperlink"/>
    <w:uiPriority w:val="99"/>
    <w:rsid w:val="00877C63"/>
    <w:rPr>
      <w:rFonts w:cs="Times New Roman"/>
      <w:color w:val="0563C1"/>
      <w:u w:val="single"/>
    </w:rPr>
  </w:style>
  <w:style w:type="paragraph" w:styleId="Header">
    <w:name w:val="header"/>
    <w:basedOn w:val="Normal"/>
    <w:link w:val="HeaderChar"/>
    <w:uiPriority w:val="99"/>
    <w:rsid w:val="00877C63"/>
    <w:pPr>
      <w:tabs>
        <w:tab w:val="center" w:pos="4536"/>
        <w:tab w:val="right" w:pos="9072"/>
      </w:tabs>
    </w:pPr>
    <w:rPr>
      <w:sz w:val="20"/>
      <w:szCs w:val="20"/>
      <w:lang w:eastAsia="hu-HU"/>
    </w:rPr>
  </w:style>
  <w:style w:type="character" w:customStyle="1" w:styleId="HeaderChar">
    <w:name w:val="Header Char"/>
    <w:basedOn w:val="DefaultParagraphFont"/>
    <w:link w:val="Header"/>
    <w:uiPriority w:val="99"/>
    <w:locked/>
    <w:rsid w:val="00877C63"/>
  </w:style>
  <w:style w:type="paragraph" w:styleId="Footer">
    <w:name w:val="footer"/>
    <w:basedOn w:val="Normal"/>
    <w:link w:val="FooterChar"/>
    <w:uiPriority w:val="99"/>
    <w:rsid w:val="00877C63"/>
    <w:pPr>
      <w:tabs>
        <w:tab w:val="center" w:pos="4536"/>
        <w:tab w:val="right" w:pos="9072"/>
      </w:tabs>
    </w:pPr>
    <w:rPr>
      <w:sz w:val="20"/>
      <w:szCs w:val="20"/>
      <w:lang w:eastAsia="hu-HU"/>
    </w:rPr>
  </w:style>
  <w:style w:type="character" w:customStyle="1" w:styleId="FooterChar">
    <w:name w:val="Footer Char"/>
    <w:basedOn w:val="DefaultParagraphFont"/>
    <w:link w:val="Footer"/>
    <w:uiPriority w:val="99"/>
    <w:locked/>
    <w:rsid w:val="00877C63"/>
  </w:style>
  <w:style w:type="character" w:styleId="PageNumber">
    <w:name w:val="page number"/>
    <w:uiPriority w:val="99"/>
    <w:semiHidden/>
    <w:rsid w:val="00877C63"/>
    <w:rPr>
      <w:rFonts w:cs="Times New Roman"/>
    </w:rPr>
  </w:style>
  <w:style w:type="paragraph" w:styleId="TOC2">
    <w:name w:val="toc 2"/>
    <w:basedOn w:val="Normal"/>
    <w:next w:val="Normal"/>
    <w:autoRedefine/>
    <w:uiPriority w:val="39"/>
    <w:rsid w:val="00036F41"/>
    <w:pPr>
      <w:tabs>
        <w:tab w:val="right" w:leader="dot" w:pos="9056"/>
      </w:tabs>
      <w:spacing w:after="100"/>
      <w:ind w:left="708"/>
    </w:pPr>
    <w:rPr>
      <w:b/>
      <w:bCs/>
      <w:noProof/>
      <w:lang w:val="en-GB"/>
    </w:rPr>
  </w:style>
  <w:style w:type="character" w:customStyle="1" w:styleId="Feloldatlanmegemlts1">
    <w:name w:val="Feloldatlan megemlítés1"/>
    <w:uiPriority w:val="99"/>
    <w:semiHidden/>
    <w:rsid w:val="00902ACD"/>
    <w:rPr>
      <w:color w:val="605E5C"/>
      <w:shd w:val="clear" w:color="auto" w:fill="E1DFDD"/>
    </w:rPr>
  </w:style>
  <w:style w:type="paragraph" w:styleId="NoSpacing">
    <w:name w:val="No Spacing"/>
    <w:uiPriority w:val="99"/>
    <w:qFormat/>
    <w:rsid w:val="00545714"/>
    <w:rPr>
      <w:sz w:val="24"/>
      <w:szCs w:val="24"/>
      <w:lang w:eastAsia="en-US"/>
    </w:rPr>
  </w:style>
  <w:style w:type="character" w:styleId="CommentReference">
    <w:name w:val="annotation reference"/>
    <w:uiPriority w:val="99"/>
    <w:semiHidden/>
    <w:rsid w:val="0046705B"/>
    <w:rPr>
      <w:rFonts w:cs="Times New Roman"/>
      <w:sz w:val="16"/>
    </w:rPr>
  </w:style>
  <w:style w:type="paragraph" w:styleId="CommentText">
    <w:name w:val="annotation text"/>
    <w:basedOn w:val="Normal"/>
    <w:link w:val="CommentTextChar"/>
    <w:uiPriority w:val="99"/>
    <w:semiHidden/>
    <w:rsid w:val="0046705B"/>
    <w:rPr>
      <w:sz w:val="20"/>
      <w:szCs w:val="20"/>
      <w:lang w:eastAsia="hu-HU"/>
    </w:rPr>
  </w:style>
  <w:style w:type="character" w:customStyle="1" w:styleId="CommentTextChar">
    <w:name w:val="Comment Text Char"/>
    <w:link w:val="CommentText"/>
    <w:uiPriority w:val="99"/>
    <w:semiHidden/>
    <w:locked/>
    <w:rsid w:val="0046705B"/>
    <w:rPr>
      <w:sz w:val="20"/>
    </w:rPr>
  </w:style>
  <w:style w:type="paragraph" w:styleId="CommentSubject">
    <w:name w:val="annotation subject"/>
    <w:basedOn w:val="CommentText"/>
    <w:next w:val="CommentText"/>
    <w:link w:val="CommentSubjectChar"/>
    <w:uiPriority w:val="99"/>
    <w:semiHidden/>
    <w:rsid w:val="0046705B"/>
    <w:rPr>
      <w:b/>
      <w:bCs/>
    </w:rPr>
  </w:style>
  <w:style w:type="character" w:customStyle="1" w:styleId="CommentSubjectChar">
    <w:name w:val="Comment Subject Char"/>
    <w:link w:val="CommentSubject"/>
    <w:uiPriority w:val="99"/>
    <w:semiHidden/>
    <w:locked/>
    <w:rsid w:val="0046705B"/>
    <w:rPr>
      <w:b/>
      <w:sz w:val="20"/>
    </w:rPr>
  </w:style>
  <w:style w:type="character" w:styleId="LineNumber">
    <w:name w:val="line number"/>
    <w:basedOn w:val="DefaultParagraphFont"/>
    <w:uiPriority w:val="99"/>
    <w:semiHidden/>
    <w:unhideWhenUsed/>
    <w:rsid w:val="00633B45"/>
  </w:style>
  <w:style w:type="character" w:styleId="UnresolvedMention">
    <w:name w:val="Unresolved Mention"/>
    <w:basedOn w:val="DefaultParagraphFont"/>
    <w:uiPriority w:val="99"/>
    <w:semiHidden/>
    <w:unhideWhenUsed/>
    <w:rsid w:val="00EF3A25"/>
    <w:rPr>
      <w:color w:val="605E5C"/>
      <w:shd w:val="clear" w:color="auto" w:fill="E1DFDD"/>
    </w:rPr>
  </w:style>
  <w:style w:type="paragraph" w:styleId="Revision">
    <w:name w:val="Revision"/>
    <w:hidden/>
    <w:uiPriority w:val="99"/>
    <w:semiHidden/>
    <w:rsid w:val="000F4D9C"/>
    <w:rPr>
      <w:sz w:val="24"/>
      <w:szCs w:val="24"/>
      <w:lang w:eastAsia="en-US"/>
    </w:rPr>
  </w:style>
  <w:style w:type="character" w:styleId="FollowedHyperlink">
    <w:name w:val="FollowedHyperlink"/>
    <w:basedOn w:val="DefaultParagraphFont"/>
    <w:uiPriority w:val="99"/>
    <w:semiHidden/>
    <w:unhideWhenUsed/>
    <w:rsid w:val="001D0C8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83269">
      <w:bodyDiv w:val="1"/>
      <w:marLeft w:val="0"/>
      <w:marRight w:val="0"/>
      <w:marTop w:val="0"/>
      <w:marBottom w:val="0"/>
      <w:divBdr>
        <w:top w:val="none" w:sz="0" w:space="0" w:color="auto"/>
        <w:left w:val="none" w:sz="0" w:space="0" w:color="auto"/>
        <w:bottom w:val="none" w:sz="0" w:space="0" w:color="auto"/>
        <w:right w:val="none" w:sz="0" w:space="0" w:color="auto"/>
      </w:divBdr>
    </w:div>
    <w:div w:id="129248554">
      <w:marLeft w:val="0"/>
      <w:marRight w:val="0"/>
      <w:marTop w:val="0"/>
      <w:marBottom w:val="0"/>
      <w:divBdr>
        <w:top w:val="none" w:sz="0" w:space="0" w:color="auto"/>
        <w:left w:val="none" w:sz="0" w:space="0" w:color="auto"/>
        <w:bottom w:val="none" w:sz="0" w:space="0" w:color="auto"/>
        <w:right w:val="none" w:sz="0" w:space="0" w:color="auto"/>
      </w:divBdr>
    </w:div>
    <w:div w:id="129248555">
      <w:marLeft w:val="0"/>
      <w:marRight w:val="0"/>
      <w:marTop w:val="0"/>
      <w:marBottom w:val="0"/>
      <w:divBdr>
        <w:top w:val="none" w:sz="0" w:space="0" w:color="auto"/>
        <w:left w:val="none" w:sz="0" w:space="0" w:color="auto"/>
        <w:bottom w:val="none" w:sz="0" w:space="0" w:color="auto"/>
        <w:right w:val="none" w:sz="0" w:space="0" w:color="auto"/>
      </w:divBdr>
    </w:div>
    <w:div w:id="375543340">
      <w:bodyDiv w:val="1"/>
      <w:marLeft w:val="0"/>
      <w:marRight w:val="0"/>
      <w:marTop w:val="0"/>
      <w:marBottom w:val="0"/>
      <w:divBdr>
        <w:top w:val="none" w:sz="0" w:space="0" w:color="auto"/>
        <w:left w:val="none" w:sz="0" w:space="0" w:color="auto"/>
        <w:bottom w:val="none" w:sz="0" w:space="0" w:color="auto"/>
        <w:right w:val="none" w:sz="0" w:space="0" w:color="auto"/>
      </w:divBdr>
    </w:div>
    <w:div w:id="854728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engen.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wormatla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09E992-D505-D048-B7F6-ACAC45600C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3890</Words>
  <Characters>22178</Characters>
  <Application>Microsoft Office Word</Application>
  <DocSecurity>0</DocSecurity>
  <Lines>184</Lines>
  <Paragraphs>52</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26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ánk Fenyves</dc:creator>
  <cp:keywords/>
  <dc:description/>
  <cp:lastModifiedBy>Bánk Fenyves</cp:lastModifiedBy>
  <cp:revision>4</cp:revision>
  <cp:lastPrinted>2020-09-12T12:38:00Z</cp:lastPrinted>
  <dcterms:created xsi:type="dcterms:W3CDTF">2020-11-19T18:14:00Z</dcterms:created>
  <dcterms:modified xsi:type="dcterms:W3CDTF">2020-11-19T1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2ca2ecb-597c-3e51-af93-29c6a5123241</vt:lpwstr>
  </property>
  <property fmtid="{D5CDD505-2E9C-101B-9397-08002B2CF9AE}" pid="4" name="Mendeley Citation Style_1">
    <vt:lpwstr>http://www.zotero.org/styles/plos-computational-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s://csl.mendeley.com/styles/12025941/APA-7th-Fenyves</vt:lpwstr>
  </property>
  <property fmtid="{D5CDD505-2E9C-101B-9397-08002B2CF9AE}" pid="12" name="Mendeley Recent Style Name 3_1">
    <vt:lpwstr>American Psychological Association 7th edition - Bánk Fenyves, student</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plos-computational-biology</vt:lpwstr>
  </property>
  <property fmtid="{D5CDD505-2E9C-101B-9397-08002B2CF9AE}" pid="16" name="Mendeley Recent Style Name 5_1">
    <vt:lpwstr>PLOS Computational Biology</vt:lpwstr>
  </property>
  <property fmtid="{D5CDD505-2E9C-101B-9397-08002B2CF9AE}" pid="17" name="Mendeley Recent Style Id 6_1">
    <vt:lpwstr>http://www.zotero.org/styles/plos</vt:lpwstr>
  </property>
  <property fmtid="{D5CDD505-2E9C-101B-9397-08002B2CF9AE}" pid="18" name="Mendeley Recent Style Name 6_1">
    <vt:lpwstr>Public Library of Science</vt:lpwstr>
  </property>
  <property fmtid="{D5CDD505-2E9C-101B-9397-08002B2CF9AE}" pid="19" name="Mendeley Recent Style Id 7_1">
    <vt:lpwstr>http://www.zotero.org/styles/vancouver</vt:lpwstr>
  </property>
  <property fmtid="{D5CDD505-2E9C-101B-9397-08002B2CF9AE}" pid="20" name="Mendeley Recent Style Name 7_1">
    <vt:lpwstr>Vancouver</vt:lpwstr>
  </property>
  <property fmtid="{D5CDD505-2E9C-101B-9397-08002B2CF9AE}" pid="21" name="Mendeley Recent Style Id 8_1">
    <vt:lpwstr>http://csl.mendeley.com/styles/12025941/vancouver-2-PLOS</vt:lpwstr>
  </property>
  <property fmtid="{D5CDD505-2E9C-101B-9397-08002B2CF9AE}" pid="22" name="Mendeley Recent Style Name 8_1">
    <vt:lpwstr>Vancouver - PLOS (Fenyves) - Bánk Fenyves, student</vt:lpwstr>
  </property>
  <property fmtid="{D5CDD505-2E9C-101B-9397-08002B2CF9AE}" pid="23" name="Mendeley Recent Style Id 9_1">
    <vt:lpwstr>https://csl.mendeley.com/styles/12025941/vancouver-2-PLOS</vt:lpwstr>
  </property>
  <property fmtid="{D5CDD505-2E9C-101B-9397-08002B2CF9AE}" pid="24" name="Mendeley Recent Style Name 9_1">
    <vt:lpwstr>Vancouver - PLOS (Fenyves) - Bánk Fenyves, student</vt:lpwstr>
  </property>
</Properties>
</file>